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D87" w:rsidRPr="00737F53" w:rsidRDefault="000A6D87" w:rsidP="000A6D87">
      <w:pPr>
        <w:rPr>
          <w:sz w:val="20"/>
          <w:szCs w:val="20"/>
          <w:lang w:val="en-GB"/>
        </w:rPr>
      </w:pPr>
    </w:p>
    <w:p w:rsidR="000A6D87" w:rsidRPr="00DF3186" w:rsidRDefault="000A6D87" w:rsidP="000A6D87">
      <w:pPr>
        <w:rPr>
          <w:rFonts w:ascii="Helvetica" w:hAnsi="Helvetica"/>
          <w:b/>
          <w:lang w:val="en-GB"/>
        </w:rPr>
      </w:pPr>
      <w:r w:rsidRPr="004F6464">
        <w:rPr>
          <w:b/>
          <w:sz w:val="20"/>
          <w:szCs w:val="20"/>
          <w:lang w:val="en-GB"/>
        </w:rPr>
        <w:t xml:space="preserve">Table </w:t>
      </w:r>
      <w:r>
        <w:rPr>
          <w:b/>
          <w:sz w:val="20"/>
          <w:szCs w:val="20"/>
          <w:lang w:val="en-GB"/>
        </w:rPr>
        <w:t>S</w:t>
      </w:r>
      <w:r w:rsidRPr="004F6464">
        <w:rPr>
          <w:b/>
          <w:sz w:val="20"/>
          <w:szCs w:val="20"/>
          <w:lang w:val="en-GB"/>
        </w:rPr>
        <w:t>1.</w:t>
      </w:r>
      <w:r>
        <w:rPr>
          <w:sz w:val="20"/>
          <w:szCs w:val="20"/>
          <w:lang w:val="en-GB"/>
        </w:rPr>
        <w:t xml:space="preserve"> </w:t>
      </w:r>
      <w:r w:rsidRPr="00AA01F6">
        <w:rPr>
          <w:sz w:val="20"/>
          <w:szCs w:val="20"/>
          <w:lang w:val="en-GB"/>
        </w:rPr>
        <w:t>Comparison of psychiatric score</w:t>
      </w:r>
      <w:r>
        <w:rPr>
          <w:sz w:val="20"/>
          <w:szCs w:val="20"/>
          <w:lang w:val="en-GB"/>
        </w:rPr>
        <w:t>s,</w:t>
      </w:r>
      <w:r w:rsidRPr="0025420E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well-being</w:t>
      </w:r>
      <w:r w:rsidRPr="00AA01F6">
        <w:rPr>
          <w:sz w:val="20"/>
          <w:szCs w:val="20"/>
          <w:lang w:val="en-GB"/>
        </w:rPr>
        <w:t xml:space="preserve"> and lifestyle change</w:t>
      </w:r>
      <w:r>
        <w:rPr>
          <w:sz w:val="20"/>
          <w:szCs w:val="20"/>
          <w:lang w:val="en-GB"/>
        </w:rPr>
        <w:t>s</w:t>
      </w:r>
      <w:r w:rsidRPr="00AA01F6">
        <w:rPr>
          <w:sz w:val="20"/>
          <w:szCs w:val="20"/>
          <w:lang w:val="en-GB"/>
        </w:rPr>
        <w:t xml:space="preserve"> between ICU and non-ICU HCW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978"/>
        <w:gridCol w:w="1218"/>
        <w:gridCol w:w="1217"/>
        <w:gridCol w:w="1217"/>
        <w:gridCol w:w="1217"/>
        <w:gridCol w:w="1225"/>
      </w:tblGrid>
      <w:tr w:rsidR="000A6D87" w:rsidRPr="00DF3186" w:rsidTr="000815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42" w:type="pct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  <w:t>ICU</w:t>
            </w:r>
          </w:p>
        </w:tc>
        <w:tc>
          <w:tcPr>
            <w:tcW w:w="1341" w:type="pct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  <w:t>Non-ICU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  <w:t>p value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52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212121"/>
                <w:sz w:val="18"/>
                <w:szCs w:val="18"/>
                <w:lang w:val="en-GB"/>
              </w:rPr>
              <w:t>3109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0A6D87" w:rsidRPr="00DF3186" w:rsidTr="000815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  <w:t>GAD-7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ind w:firstLineChars="100" w:firstLine="180"/>
              <w:rPr>
                <w:rFonts w:ascii="Calibri" w:hAnsi="Calibri" w:cs="Calibri"/>
                <w:b w:val="0"/>
                <w:iCs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 w:val="0"/>
                <w:iCs/>
                <w:color w:val="00000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,1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4,8)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,0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4,5)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&lt;0.01</w:t>
            </w:r>
          </w:p>
        </w:tc>
      </w:tr>
      <w:tr w:rsidR="000A6D87" w:rsidRPr="00DF3186" w:rsidTr="000815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  <w:t>PHQ-9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ind w:firstLineChars="100" w:firstLine="180"/>
              <w:rPr>
                <w:rFonts w:ascii="Calibri" w:hAnsi="Calibri" w:cs="Calibri"/>
                <w:b w:val="0"/>
                <w:iCs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 w:val="0"/>
                <w:iCs/>
                <w:color w:val="00000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,4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5,0)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,2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4,8)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&lt;0.01</w:t>
            </w:r>
          </w:p>
        </w:tc>
      </w:tr>
      <w:tr w:rsidR="000A6D87" w:rsidRPr="00DF3186" w:rsidTr="000815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  <w:t>PDI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ind w:firstLineChars="100" w:firstLine="180"/>
              <w:rPr>
                <w:rFonts w:ascii="Calibri" w:hAnsi="Calibri" w:cs="Calibri"/>
                <w:b w:val="0"/>
                <w:iCs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 w:val="0"/>
                <w:iCs/>
                <w:color w:val="00000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,8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7,4)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,1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6,9)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9077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1</w:t>
            </w:r>
          </w:p>
        </w:tc>
      </w:tr>
      <w:tr w:rsidR="000A6D87" w:rsidRPr="00DF3186" w:rsidTr="000815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</w:tcPr>
          <w:p w:rsidR="000A6D87" w:rsidRPr="00DF3186" w:rsidRDefault="000A6D87" w:rsidP="000815F8">
            <w:pPr>
              <w:rPr>
                <w:rFonts w:ascii="Calibri" w:hAnsi="Calibri" w:cs="Calibri"/>
                <w:b w:val="0"/>
                <w:iCs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  <w:t>WHO-5</w:t>
            </w:r>
          </w:p>
        </w:tc>
        <w:tc>
          <w:tcPr>
            <w:tcW w:w="671" w:type="pct"/>
            <w:noWrap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71" w:type="pct"/>
            <w:noWrap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75" w:type="pct"/>
            <w:noWrap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</w:tcPr>
          <w:p w:rsidR="000A6D87" w:rsidRPr="00DF3186" w:rsidRDefault="000A6D87" w:rsidP="000815F8">
            <w:pPr>
              <w:ind w:firstLineChars="100" w:firstLine="180"/>
              <w:rPr>
                <w:rFonts w:ascii="Calibri" w:hAnsi="Calibri" w:cs="Calibri"/>
                <w:b w:val="0"/>
                <w:iCs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 w:val="0"/>
                <w:iCs/>
                <w:color w:val="00000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671" w:type="pct"/>
            <w:noWrap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3,3</w:t>
            </w:r>
          </w:p>
        </w:tc>
        <w:tc>
          <w:tcPr>
            <w:tcW w:w="671" w:type="pct"/>
            <w:noWrap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23,8)</w:t>
            </w:r>
          </w:p>
        </w:tc>
        <w:tc>
          <w:tcPr>
            <w:tcW w:w="671" w:type="pct"/>
            <w:noWrap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6,6</w:t>
            </w:r>
          </w:p>
        </w:tc>
        <w:tc>
          <w:tcPr>
            <w:tcW w:w="671" w:type="pct"/>
            <w:noWrap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23,0)</w:t>
            </w:r>
          </w:p>
        </w:tc>
        <w:tc>
          <w:tcPr>
            <w:tcW w:w="675" w:type="pct"/>
            <w:noWrap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01</w:t>
            </w:r>
          </w:p>
        </w:tc>
      </w:tr>
      <w:tr w:rsidR="000A6D87" w:rsidRPr="00DF3186" w:rsidTr="000815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  <w:t>Sleeping habits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&lt;0.01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ind w:firstLineChars="200" w:firstLine="360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>Less than usual, n(%)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59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45.2)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91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35.1)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0A6D87" w:rsidRPr="00DF3186" w:rsidTr="000815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ind w:firstLineChars="200" w:firstLine="360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>Same as usual, n(%)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27)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44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30.4)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ind w:firstLineChars="200" w:firstLine="360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>More than usual, n(%)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27.8)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74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34.5)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0A6D87" w:rsidRPr="00DF3186" w:rsidTr="000815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  <w:t>Eating habits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&lt;0.01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ind w:firstLineChars="200" w:firstLine="360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>Less than usual, n(%)</w:t>
            </w:r>
          </w:p>
        </w:tc>
        <w:tc>
          <w:tcPr>
            <w:tcW w:w="671" w:type="pct"/>
            <w:hideMark/>
          </w:tcPr>
          <w:p w:rsidR="000A6D87" w:rsidRPr="000D5DBD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212121"/>
                <w:sz w:val="18"/>
                <w:szCs w:val="18"/>
                <w:lang w:val="en-GB"/>
              </w:rPr>
              <w:t>47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13.4)</w:t>
            </w:r>
          </w:p>
        </w:tc>
        <w:tc>
          <w:tcPr>
            <w:tcW w:w="671" w:type="pct"/>
            <w:hideMark/>
          </w:tcPr>
          <w:p w:rsidR="000A6D87" w:rsidRPr="000D5DBD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212121"/>
                <w:sz w:val="18"/>
                <w:szCs w:val="18"/>
                <w:lang w:val="en-GB"/>
              </w:rPr>
              <w:t>408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13.1)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0A6D87" w:rsidRPr="00DF3186" w:rsidTr="000815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ind w:firstLineChars="200" w:firstLine="360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>Same as usual, n(%)</w:t>
            </w:r>
          </w:p>
        </w:tc>
        <w:tc>
          <w:tcPr>
            <w:tcW w:w="671" w:type="pct"/>
            <w:hideMark/>
          </w:tcPr>
          <w:p w:rsidR="000A6D87" w:rsidRPr="000D5DBD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212121"/>
                <w:sz w:val="18"/>
                <w:szCs w:val="18"/>
                <w:lang w:val="en-GB"/>
              </w:rPr>
              <w:t>191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54.2)</w:t>
            </w:r>
          </w:p>
        </w:tc>
        <w:tc>
          <w:tcPr>
            <w:tcW w:w="671" w:type="pct"/>
            <w:hideMark/>
          </w:tcPr>
          <w:p w:rsidR="000A6D87" w:rsidRPr="000D5DBD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212121"/>
                <w:sz w:val="18"/>
                <w:szCs w:val="18"/>
                <w:lang w:val="en-GB"/>
              </w:rPr>
              <w:t>1943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62.5)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ind w:firstLineChars="200" w:firstLine="360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>More than usual, n(%)</w:t>
            </w:r>
          </w:p>
        </w:tc>
        <w:tc>
          <w:tcPr>
            <w:tcW w:w="671" w:type="pct"/>
            <w:hideMark/>
          </w:tcPr>
          <w:p w:rsidR="000A6D87" w:rsidRPr="000D5DBD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212121"/>
                <w:sz w:val="18"/>
                <w:szCs w:val="18"/>
                <w:lang w:val="en-GB"/>
              </w:rPr>
              <w:t>114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32.4)</w:t>
            </w:r>
          </w:p>
        </w:tc>
        <w:tc>
          <w:tcPr>
            <w:tcW w:w="671" w:type="pct"/>
            <w:hideMark/>
          </w:tcPr>
          <w:p w:rsidR="000A6D87" w:rsidRPr="000D5DBD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212121"/>
                <w:sz w:val="18"/>
                <w:szCs w:val="18"/>
                <w:lang w:val="en-GB"/>
              </w:rPr>
              <w:t>758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24.4)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0A6D87" w:rsidRPr="00DF3186" w:rsidTr="000815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  <w:t>Exercise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29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ind w:firstLineChars="200" w:firstLine="360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>Less than usual, n(%)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64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46.6)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49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43.4)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0A6D87" w:rsidRPr="00DF3186" w:rsidTr="000815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ind w:firstLineChars="200" w:firstLine="360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>Same as usual, n(%)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1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37.2)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58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37.2)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ind w:firstLineChars="200" w:firstLine="360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>More than usual, n(%)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7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16.2)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02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19.4)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0A6D87" w:rsidRPr="00DF3186" w:rsidTr="000815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  <w:t>Alcohol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&lt;0.01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ind w:firstLineChars="200" w:firstLine="360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>Less than usual, n(%)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8.2)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46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11.1)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0A6D87" w:rsidRPr="00DF3186" w:rsidTr="000815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ind w:firstLineChars="200" w:firstLine="360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>Same as usual, n(%)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5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69.6)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50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75.6)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ind w:firstLineChars="200" w:firstLine="360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>More than usual, n(%)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22.2)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13</w:t>
            </w:r>
          </w:p>
        </w:tc>
        <w:tc>
          <w:tcPr>
            <w:tcW w:w="671" w:type="pct"/>
            <w:noWrap/>
            <w:hideMark/>
          </w:tcPr>
          <w:p w:rsidR="000A6D87" w:rsidRPr="000D5DBD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D5DB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13.3)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0A6D87" w:rsidRPr="00DF3186" w:rsidTr="000815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GB"/>
              </w:rPr>
              <w:t>Tobacco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9077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0.42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ind w:firstLineChars="200" w:firstLine="360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>Less than usual, n(%)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4)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1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4.2)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0A6D87" w:rsidRPr="00DF3186" w:rsidTr="000815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ind w:firstLineChars="200" w:firstLine="360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>Same as usual, n(%)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85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81)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579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83)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noWrap/>
            <w:hideMark/>
          </w:tcPr>
          <w:p w:rsidR="000A6D87" w:rsidRPr="00DF3186" w:rsidRDefault="000A6D87" w:rsidP="000815F8">
            <w:pPr>
              <w:ind w:firstLineChars="200" w:firstLine="360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/>
              </w:rPr>
              <w:t>More than usual, n(%)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15)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99</w:t>
            </w:r>
          </w:p>
        </w:tc>
        <w:tc>
          <w:tcPr>
            <w:tcW w:w="671" w:type="pct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(12.8)</w:t>
            </w:r>
          </w:p>
        </w:tc>
        <w:tc>
          <w:tcPr>
            <w:tcW w:w="675" w:type="pct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0A6D87" w:rsidRPr="00420137" w:rsidRDefault="000A6D87" w:rsidP="000A6D87">
      <w:pPr>
        <w:rPr>
          <w:sz w:val="20"/>
          <w:szCs w:val="20"/>
          <w:lang w:val="en-GB"/>
        </w:rPr>
      </w:pPr>
      <w:r w:rsidRPr="00420137">
        <w:rPr>
          <w:sz w:val="20"/>
          <w:szCs w:val="20"/>
          <w:lang w:val="en-GB"/>
        </w:rPr>
        <w:t xml:space="preserve">Abbreviations: WHO-5, World Health Organization Well-Being Index. GAD-7, 7-item Generalized Anxiety Disorders. PHQ-9, 9 items Patient Health Questionnaire. PDI, Peritraumatic Distress Inventory. </w:t>
      </w:r>
    </w:p>
    <w:p w:rsidR="000A6D87" w:rsidRPr="00420137" w:rsidRDefault="000A6D87" w:rsidP="000A6D87">
      <w:pPr>
        <w:rPr>
          <w:b/>
          <w:lang w:val="en-GB"/>
        </w:rPr>
      </w:pPr>
      <w:r w:rsidRPr="00420137">
        <w:rPr>
          <w:sz w:val="20"/>
          <w:szCs w:val="20"/>
          <w:lang w:val="en-GB"/>
        </w:rPr>
        <w:t xml:space="preserve">Legend: </w:t>
      </w:r>
      <w:r w:rsidRPr="00420137">
        <w:rPr>
          <w:lang w:val="en-GB"/>
        </w:rPr>
        <w:t>Values were expressed in numbers and percentages; mean values and standard deviation</w:t>
      </w:r>
    </w:p>
    <w:p w:rsidR="000A6D87" w:rsidRPr="00DF3186" w:rsidRDefault="000A6D87" w:rsidP="000A6D87">
      <w:pPr>
        <w:rPr>
          <w:rFonts w:ascii="Helvetica" w:hAnsi="Helvetica"/>
          <w:sz w:val="20"/>
          <w:szCs w:val="20"/>
          <w:lang w:val="en-GB"/>
        </w:rPr>
        <w:sectPr w:rsidR="000A6D87" w:rsidRPr="00DF3186" w:rsidSect="00184108">
          <w:footerReference w:type="even" r:id="rId7"/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A6D87" w:rsidRPr="0008299C" w:rsidRDefault="000A6D87" w:rsidP="000A6D87">
      <w:pPr>
        <w:rPr>
          <w:sz w:val="20"/>
          <w:szCs w:val="20"/>
          <w:lang w:val="en-GB"/>
        </w:rPr>
      </w:pPr>
      <w:r w:rsidRPr="0008299C">
        <w:rPr>
          <w:b/>
          <w:sz w:val="20"/>
          <w:szCs w:val="20"/>
          <w:lang w:val="en-GB"/>
        </w:rPr>
        <w:t xml:space="preserve">Table </w:t>
      </w:r>
      <w:r>
        <w:rPr>
          <w:b/>
          <w:sz w:val="20"/>
          <w:szCs w:val="20"/>
          <w:lang w:val="en-GB"/>
        </w:rPr>
        <w:t>S2</w:t>
      </w:r>
      <w:r w:rsidRPr="0008299C">
        <w:rPr>
          <w:b/>
          <w:sz w:val="20"/>
          <w:szCs w:val="20"/>
          <w:lang w:val="en-GB"/>
        </w:rPr>
        <w:t>.</w:t>
      </w:r>
      <w:r w:rsidRPr="0008299C">
        <w:rPr>
          <w:bCs/>
          <w:sz w:val="20"/>
          <w:szCs w:val="20"/>
          <w:lang w:val="en-GB"/>
        </w:rPr>
        <w:t xml:space="preserve"> Factors associated with</w:t>
      </w:r>
      <w:r w:rsidRPr="0008299C">
        <w:rPr>
          <w:b/>
          <w:sz w:val="20"/>
          <w:szCs w:val="20"/>
          <w:lang w:val="en-GB"/>
        </w:rPr>
        <w:t xml:space="preserve"> </w:t>
      </w:r>
      <w:r w:rsidRPr="0008299C">
        <w:rPr>
          <w:sz w:val="20"/>
          <w:szCs w:val="20"/>
          <w:lang w:val="en-GB"/>
        </w:rPr>
        <w:t>mental health and well-being outcome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386"/>
        <w:gridCol w:w="912"/>
        <w:gridCol w:w="656"/>
        <w:gridCol w:w="656"/>
        <w:gridCol w:w="759"/>
        <w:gridCol w:w="913"/>
        <w:gridCol w:w="656"/>
        <w:gridCol w:w="656"/>
        <w:gridCol w:w="759"/>
        <w:gridCol w:w="913"/>
        <w:gridCol w:w="656"/>
        <w:gridCol w:w="656"/>
        <w:gridCol w:w="759"/>
        <w:gridCol w:w="918"/>
        <w:gridCol w:w="692"/>
        <w:gridCol w:w="692"/>
        <w:gridCol w:w="759"/>
      </w:tblGrid>
      <w:tr w:rsidR="000A6D87" w:rsidRPr="00DF3186" w:rsidTr="000815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DF3186" w:rsidRDefault="000A6D87" w:rsidP="000815F8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PDI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GAD-7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PHQ-9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WHO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5</w:t>
            </w:r>
          </w:p>
        </w:tc>
      </w:tr>
      <w:tr w:rsidR="000A6D87" w:rsidRPr="00DF3186" w:rsidTr="000815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A6D87" w:rsidRPr="00DF3186" w:rsidRDefault="000A6D87" w:rsidP="0008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Beta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coef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fr-CH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A6D87" w:rsidRPr="00DF3186" w:rsidRDefault="000A6D87" w:rsidP="0008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Beta coef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fr-CH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A6D87" w:rsidRPr="00DF3186" w:rsidRDefault="000A6D87" w:rsidP="0008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Beta coef.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fr-CH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0A6D87" w:rsidRPr="00DF3186" w:rsidRDefault="000A6D87" w:rsidP="0008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Beta coef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 w:eastAsia="fr-CH"/>
              </w:rPr>
              <w:t>p value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212121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  <w:tr w:rsidR="000A6D87" w:rsidRPr="00DF3186" w:rsidTr="000815F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C21573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C21573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18-29 years old</w:t>
            </w:r>
          </w:p>
        </w:tc>
        <w:tc>
          <w:tcPr>
            <w:tcW w:w="0" w:type="auto"/>
            <w:noWrap/>
            <w:hideMark/>
          </w:tcPr>
          <w:p w:rsidR="000A6D87" w:rsidRPr="00D53BE7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D53BE7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>-1.41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53BE7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D53BE7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>(-2.15</w:t>
            </w:r>
            <w: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 xml:space="preserve"> to</w:t>
            </w:r>
            <w:r w:rsidRPr="00D53BE7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 xml:space="preserve"> -0.68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&lt;0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7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6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2047CA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</w:pPr>
            <w:r w:rsidRPr="002047CA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1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C21573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C21573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30-39 years old</w:t>
            </w:r>
          </w:p>
        </w:tc>
        <w:tc>
          <w:tcPr>
            <w:tcW w:w="0" w:type="auto"/>
            <w:noWrap/>
            <w:hideMark/>
          </w:tcPr>
          <w:p w:rsidR="000A6D87" w:rsidRPr="00D53BE7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D53BE7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>-1.1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53BE7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D53BE7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>(-1.76 to -0.62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&lt;0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1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7B6D2B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7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2047CA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</w:pPr>
            <w:r w:rsidRPr="002047CA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4</w:t>
            </w:r>
          </w:p>
        </w:tc>
      </w:tr>
      <w:tr w:rsidR="000A6D87" w:rsidRPr="00DF3186" w:rsidTr="000815F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C21573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C21573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40-49 years old</w:t>
            </w:r>
          </w:p>
        </w:tc>
        <w:tc>
          <w:tcPr>
            <w:tcW w:w="0" w:type="auto"/>
            <w:noWrap/>
            <w:hideMark/>
          </w:tcPr>
          <w:p w:rsidR="000A6D87" w:rsidRPr="00D53BE7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D53BE7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>-0.83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53BE7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D53BE7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>(-1.36 to -0.3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&lt;0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4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3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0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4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C21573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C21573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50-59 years old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</w:tr>
      <w:tr w:rsidR="000A6D87" w:rsidRPr="00DF3186" w:rsidTr="000815F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C21573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C21573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 xml:space="preserve"> ≥ 60 years old 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5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-0.29 to 1.58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6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8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6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DF3186" w:rsidRDefault="000A6D87" w:rsidP="000815F8">
            <w:pPr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  <w:tr w:rsidR="000A6D87" w:rsidRPr="00DF3186" w:rsidTr="000815F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C21573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C21573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Women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C21573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C21573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Men</w:t>
            </w:r>
          </w:p>
        </w:tc>
        <w:tc>
          <w:tcPr>
            <w:tcW w:w="0" w:type="auto"/>
            <w:noWrap/>
            <w:hideMark/>
          </w:tcPr>
          <w:p w:rsidR="000A6D87" w:rsidRPr="00D53BE7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D53BE7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-1.07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53BE7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D53BE7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>(-1.51 to -0.62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&lt;0</w:t>
            </w:r>
            <w:r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5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0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3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&lt;0</w:t>
            </w:r>
            <w:r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3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</w:tr>
      <w:tr w:rsidR="000A6D87" w:rsidRPr="00DF3186" w:rsidTr="000815F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0A6D87" w:rsidRPr="00DF3186" w:rsidRDefault="000A6D87" w:rsidP="000815F8">
            <w:pPr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</w:pPr>
            <w:r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  <w:t>Country of residence</w:t>
            </w: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0A6D87" w:rsidRPr="00CC3D23" w:rsidRDefault="000A6D87" w:rsidP="000815F8">
            <w:pPr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</w:pPr>
            <w:r w:rsidRPr="00CC3D23"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  <w:t xml:space="preserve">    Switzerland</w:t>
            </w: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 xml:space="preserve">       </w:t>
            </w: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</w:tr>
      <w:tr w:rsidR="000A6D87" w:rsidRPr="00DF3186" w:rsidTr="000815F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C21573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</w:pPr>
            <w:r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  <w:t>France</w:t>
            </w:r>
          </w:p>
        </w:tc>
        <w:tc>
          <w:tcPr>
            <w:tcW w:w="0" w:type="auto"/>
            <w:noWrap/>
            <w:hideMark/>
          </w:tcPr>
          <w:p w:rsidR="000A6D87" w:rsidRPr="00E56D69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>-0.25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E56D69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E56D69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>(</w:t>
            </w:r>
            <w: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 xml:space="preserve">-0.68 </w:t>
            </w:r>
            <w:r w:rsidRPr="00E56D69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 xml:space="preserve">to </w:t>
            </w:r>
            <w: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>0.18</w:t>
            </w:r>
            <w:r w:rsidRPr="00E56D69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2C389B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2C389B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.0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-0.30 to 0,26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88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07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-0.23 to 0.37)</w:t>
            </w:r>
          </w:p>
        </w:tc>
        <w:tc>
          <w:tcPr>
            <w:tcW w:w="0" w:type="auto"/>
            <w:noWrap/>
            <w:hideMark/>
          </w:tcPr>
          <w:p w:rsidR="000A6D87" w:rsidRPr="002C389B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2C389B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0.64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.61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-2.01 to 0.80)</w:t>
            </w:r>
          </w:p>
        </w:tc>
        <w:tc>
          <w:tcPr>
            <w:tcW w:w="0" w:type="auto"/>
            <w:noWrap/>
            <w:hideMark/>
          </w:tcPr>
          <w:p w:rsidR="000A6D87" w:rsidRPr="002C389B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2C389B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0.40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C21573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</w:pPr>
            <w:r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  <w:t>Other</w:t>
            </w:r>
          </w:p>
        </w:tc>
        <w:tc>
          <w:tcPr>
            <w:tcW w:w="0" w:type="auto"/>
            <w:noWrap/>
            <w:hideMark/>
          </w:tcPr>
          <w:p w:rsidR="000A6D87" w:rsidRPr="00E56D69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>1.3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E56D69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E56D69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>(</w:t>
            </w:r>
            <w: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>-1.76</w:t>
            </w:r>
            <w:r w:rsidRPr="00E56D69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>4.41</w:t>
            </w:r>
            <w:r w:rsidRPr="00E56D69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2C389B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2C389B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0.40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.28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-0.71 to 3.27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2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07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-20.7 to 2.22)</w:t>
            </w:r>
          </w:p>
        </w:tc>
        <w:tc>
          <w:tcPr>
            <w:tcW w:w="0" w:type="auto"/>
            <w:noWrap/>
            <w:hideMark/>
          </w:tcPr>
          <w:p w:rsidR="000A6D87" w:rsidRPr="002C389B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2C389B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0.95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41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-12.47 to 7.65)</w:t>
            </w:r>
          </w:p>
        </w:tc>
        <w:tc>
          <w:tcPr>
            <w:tcW w:w="0" w:type="auto"/>
            <w:noWrap/>
            <w:hideMark/>
          </w:tcPr>
          <w:p w:rsidR="000A6D87" w:rsidRPr="002C389B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2C389B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0.64</w:t>
            </w:r>
          </w:p>
        </w:tc>
      </w:tr>
      <w:tr w:rsidR="000A6D87" w:rsidRPr="00DF3186" w:rsidTr="000815F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DF3186" w:rsidRDefault="000A6D87" w:rsidP="000815F8">
            <w:pPr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  <w:t>Marital status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C21573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</w:pPr>
            <w:r w:rsidRPr="00C21573"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  <w:t>Single</w:t>
            </w:r>
          </w:p>
        </w:tc>
        <w:tc>
          <w:tcPr>
            <w:tcW w:w="0" w:type="auto"/>
            <w:noWrap/>
            <w:hideMark/>
          </w:tcPr>
          <w:p w:rsidR="000A6D87" w:rsidRPr="00E56D69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E56D69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>0.93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E56D69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E56D69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 w:eastAsia="fr-CH"/>
              </w:rPr>
              <w:t>(0.37 to 1.48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&lt;0</w:t>
            </w:r>
            <w:r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0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7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</w:tr>
      <w:tr w:rsidR="000A6D87" w:rsidRPr="00DF3186" w:rsidTr="000815F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C21573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</w:pPr>
            <w:r w:rsidRPr="00C21573"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  <w:t>Married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C21573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</w:pPr>
            <w:r w:rsidRPr="00C21573"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  <w:t>Divorced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5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2047CA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</w:pPr>
            <w:r w:rsidRPr="002047CA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5</w:t>
            </w:r>
          </w:p>
        </w:tc>
      </w:tr>
      <w:tr w:rsidR="000A6D87" w:rsidRPr="00DF3186" w:rsidTr="000815F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C21573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</w:pPr>
            <w:r w:rsidRPr="00C21573"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  <w:t>Widow(-er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8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0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0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8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6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3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DF3186" w:rsidRDefault="000A6D87" w:rsidP="000815F8">
            <w:pPr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  <w:t>Minor dependent children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212121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  <w:tr w:rsidR="000A6D87" w:rsidRPr="00DF3186" w:rsidTr="000815F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C21573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</w:pPr>
            <w:r w:rsidRPr="00C21573"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  <w:t>Yes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C21573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</w:pPr>
            <w:r w:rsidRPr="00C21573"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  <w:t xml:space="preserve">No 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3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4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2047CA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</w:pPr>
            <w:r w:rsidRPr="002047CA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3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6</w:t>
            </w:r>
          </w:p>
        </w:tc>
      </w:tr>
      <w:tr w:rsidR="000A6D87" w:rsidRPr="009A78BF" w:rsidTr="000815F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DF3186" w:rsidRDefault="000A6D87" w:rsidP="000815F8">
            <w:pPr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  <w:t xml:space="preserve">Hotel Accommodation during the Pandemic 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212121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C21573" w:rsidRDefault="000A6D87" w:rsidP="000815F8">
            <w:pPr>
              <w:ind w:firstLineChars="100" w:firstLine="180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 w:eastAsia="fr-CH"/>
              </w:rPr>
            </w:pPr>
            <w:r w:rsidRPr="00C21573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 w:eastAsia="fr-CH"/>
              </w:rPr>
              <w:t>Yes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  <w:tr w:rsidR="000A6D87" w:rsidRPr="00DF3186" w:rsidTr="000815F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C21573" w:rsidRDefault="000A6D87" w:rsidP="000815F8">
            <w:pPr>
              <w:ind w:firstLineChars="100" w:firstLine="180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 w:eastAsia="fr-CH"/>
              </w:rPr>
            </w:pPr>
            <w:r w:rsidRPr="00C21573"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GB" w:eastAsia="fr-CH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5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5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7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3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2047CA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</w:pPr>
            <w:r w:rsidRPr="002047CA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0.02</w:t>
            </w:r>
          </w:p>
        </w:tc>
      </w:tr>
      <w:tr w:rsidR="000A6D87" w:rsidRPr="009A78BF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DF3186" w:rsidRDefault="000A6D87" w:rsidP="000815F8">
            <w:pPr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  <w:t>Change in workload during the pandemic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  <w:tr w:rsidR="000A6D87" w:rsidRPr="00DF3186" w:rsidTr="000815F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C21573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</w:pPr>
            <w:r w:rsidRPr="00C21573"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  <w:t>Less workload than usual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08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63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46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4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1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C21573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</w:pPr>
            <w:r w:rsidRPr="00C21573"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  <w:t xml:space="preserve">Overload </w:t>
            </w:r>
          </w:p>
        </w:tc>
        <w:tc>
          <w:tcPr>
            <w:tcW w:w="0" w:type="auto"/>
            <w:noWrap/>
            <w:hideMark/>
          </w:tcPr>
          <w:p w:rsidR="000A6D87" w:rsidRPr="00A92F69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A92F69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0.5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A92F69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A92F69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(0.07 to 0.98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2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3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0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</w:tr>
      <w:tr w:rsidR="000A6D87" w:rsidRPr="00DF3186" w:rsidTr="000815F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C21573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</w:pPr>
            <w:r w:rsidRPr="00C21573">
              <w:rPr>
                <w:rFonts w:ascii="Calibri Light" w:hAnsi="Calibri Light" w:cs="Calibri Light"/>
                <w:b w:val="0"/>
                <w:color w:val="212121"/>
                <w:sz w:val="18"/>
                <w:szCs w:val="18"/>
                <w:lang w:val="en-GB" w:eastAsia="fr-CH"/>
              </w:rPr>
              <w:t>Same workload as usual</w:t>
            </w:r>
          </w:p>
        </w:tc>
        <w:tc>
          <w:tcPr>
            <w:tcW w:w="0" w:type="auto"/>
            <w:gridSpan w:val="4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DF3186" w:rsidRDefault="000A6D87" w:rsidP="000815F8">
            <w:pPr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  <w:t>Wo</w:t>
            </w:r>
            <w:r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  <w:t>r</w:t>
            </w:r>
            <w:r w:rsidRPr="00DF3186"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  <w:t>k department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212121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  <w:tr w:rsidR="000A6D87" w:rsidRPr="00DF3186" w:rsidTr="000815F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A20A2D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A20A2D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Other</w:t>
            </w:r>
          </w:p>
        </w:tc>
        <w:tc>
          <w:tcPr>
            <w:tcW w:w="0" w:type="auto"/>
            <w:gridSpan w:val="4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A20A2D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A20A2D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ICU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6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0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9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3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1</w:t>
            </w:r>
          </w:p>
        </w:tc>
      </w:tr>
      <w:tr w:rsidR="000A6D87" w:rsidRPr="00DF3186" w:rsidTr="000815F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DF3186" w:rsidRDefault="000A6D87" w:rsidP="000815F8">
            <w:pPr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  <w:t>Profession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212121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A20A2D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A20A2D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Physician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</w:tr>
      <w:tr w:rsidR="000A6D87" w:rsidRPr="00DF3186" w:rsidTr="000815F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A20A2D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A20A2D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Nurse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06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1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7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3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5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6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A20A2D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A20A2D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Care assistant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06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2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6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5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6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2047CA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</w:pPr>
            <w:r w:rsidRPr="002047CA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0.01</w:t>
            </w:r>
          </w:p>
        </w:tc>
      </w:tr>
      <w:tr w:rsidR="000A6D87" w:rsidRPr="00DF3186" w:rsidTr="000815F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A20A2D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A20A2D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Others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04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8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2047CA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</w:pPr>
            <w:r w:rsidRPr="002047CA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0.02</w:t>
            </w:r>
          </w:p>
        </w:tc>
      </w:tr>
      <w:tr w:rsidR="000A6D87" w:rsidRPr="009A78BF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Default="000A6D87" w:rsidP="000815F8">
            <w:pPr>
              <w:rPr>
                <w:rFonts w:ascii="Calibri Light" w:hAnsi="Calibri Light" w:cs="Calibri Light"/>
                <w:b w:val="0"/>
                <w:bCs w:val="0"/>
                <w:color w:val="212121"/>
                <w:sz w:val="18"/>
                <w:szCs w:val="18"/>
                <w:lang w:val="en-GB" w:eastAsia="fr-CH"/>
              </w:rPr>
            </w:pPr>
          </w:p>
          <w:p w:rsidR="000A6D87" w:rsidRPr="00DF3186" w:rsidRDefault="000A6D87" w:rsidP="000815F8">
            <w:pPr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  <w:t>Relatives who have had COVID-19 disease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  <w:tr w:rsidR="000A6D87" w:rsidRPr="00DF3186" w:rsidTr="000815F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A20A2D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A20A2D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5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15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04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&lt;0</w:t>
            </w:r>
            <w:r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6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7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7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2047CA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</w:pPr>
            <w:r w:rsidRPr="002047CA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0.02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A20A2D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A20A2D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No</w:t>
            </w:r>
          </w:p>
        </w:tc>
        <w:tc>
          <w:tcPr>
            <w:tcW w:w="0" w:type="auto"/>
            <w:gridSpan w:val="4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</w:tr>
      <w:tr w:rsidR="000A6D87" w:rsidRPr="009A78BF" w:rsidTr="000815F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DF3186" w:rsidRDefault="000A6D87" w:rsidP="000815F8">
            <w:pPr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  <w:t>Fear of catching COVID-19 disease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A20A2D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A20A2D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Yes</w:t>
            </w:r>
          </w:p>
        </w:tc>
        <w:tc>
          <w:tcPr>
            <w:tcW w:w="0" w:type="auto"/>
            <w:gridSpan w:val="4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</w:tr>
      <w:tr w:rsidR="000A6D87" w:rsidRPr="00DF3186" w:rsidTr="000815F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A20A2D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A20A2D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Rather yes</w:t>
            </w:r>
          </w:p>
        </w:tc>
        <w:tc>
          <w:tcPr>
            <w:tcW w:w="0" w:type="auto"/>
            <w:noWrap/>
            <w:hideMark/>
          </w:tcPr>
          <w:p w:rsidR="000A6D87" w:rsidRPr="00A92F69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A92F69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-2.4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A92F69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(</w:t>
            </w:r>
            <w:r w:rsidRPr="00A92F69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-</w:t>
            </w:r>
            <w:r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 xml:space="preserve">3 to </w:t>
            </w:r>
            <w:r w:rsidRPr="00A92F69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-1.83</w:t>
            </w:r>
            <w:r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&lt;0</w:t>
            </w:r>
            <w:r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5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5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A20A2D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A20A2D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Rather no</w:t>
            </w:r>
          </w:p>
        </w:tc>
        <w:tc>
          <w:tcPr>
            <w:tcW w:w="0" w:type="auto"/>
            <w:noWrap/>
            <w:hideMark/>
          </w:tcPr>
          <w:p w:rsidR="000A6D87" w:rsidRPr="00A92F69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A92F69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-3.41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A92F69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(</w:t>
            </w:r>
            <w:r w:rsidRPr="00A92F69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-4.03</w:t>
            </w:r>
            <w:r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A92F69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-2.79</w:t>
            </w:r>
            <w:r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&lt;0</w:t>
            </w:r>
            <w:r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8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</w:tr>
      <w:tr w:rsidR="000A6D87" w:rsidRPr="00DF3186" w:rsidTr="000815F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A20A2D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A20A2D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0A6D87" w:rsidRPr="00A92F69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A92F69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-4.2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A92F69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(</w:t>
            </w:r>
            <w:r w:rsidRPr="00A92F69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5.0</w:t>
            </w:r>
            <w:r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 xml:space="preserve">5 to </w:t>
            </w:r>
            <w:r w:rsidRPr="00A92F69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-3.54</w:t>
            </w:r>
            <w:r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&lt;0</w:t>
            </w:r>
            <w:r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5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4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</w:tr>
      <w:tr w:rsidR="000A6D87" w:rsidRPr="009A78BF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DF3186" w:rsidRDefault="000A6D87" w:rsidP="000815F8">
            <w:pPr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  <w:t>Fear of transmitting COVID-19 disease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  <w:tr w:rsidR="000A6D87" w:rsidRPr="00DF3186" w:rsidTr="000815F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A20A2D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A20A2D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Yes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A20A2D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A20A2D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Rather yes</w:t>
            </w:r>
          </w:p>
        </w:tc>
        <w:tc>
          <w:tcPr>
            <w:tcW w:w="0" w:type="auto"/>
            <w:noWrap/>
            <w:hideMark/>
          </w:tcPr>
          <w:p w:rsidR="000A6D87" w:rsidRPr="001D724A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1D724A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-1.8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1D724A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(</w:t>
            </w:r>
            <w:r w:rsidRPr="001D724A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-2.3</w:t>
            </w:r>
            <w:r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1D724A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-1.3</w:t>
            </w:r>
            <w:r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&lt;0</w:t>
            </w:r>
            <w:r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1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</w:tr>
      <w:tr w:rsidR="000A6D87" w:rsidRPr="00DF3186" w:rsidTr="000815F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A20A2D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A20A2D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Rather no</w:t>
            </w:r>
          </w:p>
        </w:tc>
        <w:tc>
          <w:tcPr>
            <w:tcW w:w="0" w:type="auto"/>
            <w:noWrap/>
            <w:hideMark/>
          </w:tcPr>
          <w:p w:rsidR="000A6D87" w:rsidRPr="001D724A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</w:pPr>
            <w:r w:rsidRPr="001D724A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-2.64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1D724A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(</w:t>
            </w:r>
            <w:r w:rsidRPr="001D724A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-3.28</w:t>
            </w:r>
            <w:r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1D724A"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 (Corps)" w:hAnsi="Calibri (Corps)" w:cs="Calibri"/>
                <w:bCs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&lt;0</w:t>
            </w:r>
            <w:r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4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1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0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A20A2D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A20A2D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0A6D87" w:rsidRPr="001D724A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8"/>
                <w:szCs w:val="18"/>
                <w:lang w:val="en-GB" w:eastAsia="fr-CH"/>
              </w:rPr>
            </w:pPr>
            <w:r w:rsidRPr="001D724A">
              <w:rPr>
                <w:rFonts w:ascii="Calibri" w:hAnsi="Calibri" w:cs="Calibri"/>
                <w:bCs/>
                <w:sz w:val="18"/>
                <w:szCs w:val="18"/>
                <w:lang w:val="en-GB" w:eastAsia="fr-CH"/>
              </w:rPr>
              <w:t>-2.76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1D724A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bCs/>
                <w:sz w:val="18"/>
                <w:szCs w:val="18"/>
                <w:lang w:val="en-GB" w:eastAsia="fr-CH"/>
              </w:rPr>
              <w:t>(</w:t>
            </w:r>
            <w:r w:rsidRPr="001D724A">
              <w:rPr>
                <w:rFonts w:ascii="Calibri" w:hAnsi="Calibri" w:cs="Calibri"/>
                <w:bCs/>
                <w:sz w:val="18"/>
                <w:szCs w:val="18"/>
                <w:lang w:val="en-GB" w:eastAsia="fr-CH"/>
              </w:rPr>
              <w:t>-3.66</w:t>
            </w:r>
            <w:r>
              <w:rPr>
                <w:rFonts w:ascii="Calibri" w:hAnsi="Calibri" w:cs="Calibri"/>
                <w:bCs/>
                <w:sz w:val="18"/>
                <w:szCs w:val="18"/>
                <w:lang w:val="en-GB" w:eastAsia="fr-CH"/>
              </w:rPr>
              <w:t xml:space="preserve"> to </w:t>
            </w:r>
            <w:r w:rsidRPr="001D724A">
              <w:rPr>
                <w:rFonts w:ascii="Calibri" w:hAnsi="Calibri" w:cs="Calibri"/>
                <w:bCs/>
                <w:sz w:val="18"/>
                <w:szCs w:val="18"/>
                <w:lang w:val="en-GB" w:eastAsia="fr-CH"/>
              </w:rPr>
              <w:t>-3.53</w:t>
            </w:r>
            <w:r>
              <w:rPr>
                <w:rFonts w:ascii="Calibri" w:hAnsi="Calibri" w:cs="Calibri"/>
                <w:bCs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b/>
                <w:bCs/>
                <w:sz w:val="18"/>
                <w:szCs w:val="18"/>
                <w:lang w:val="en-GB" w:eastAsia="fr-CH"/>
              </w:rPr>
              <w:t>&lt;0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b/>
                <w:bCs/>
                <w:sz w:val="18"/>
                <w:szCs w:val="18"/>
                <w:lang w:val="en-GB" w:eastAsia="fr-CH"/>
              </w:rPr>
              <w:t>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8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1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</w:tr>
      <w:tr w:rsidR="000A6D87" w:rsidRPr="009A78BF" w:rsidTr="000815F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DF3186" w:rsidRDefault="000A6D87" w:rsidP="000815F8">
            <w:pPr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Light" w:hAnsi="Calibri Light" w:cs="Calibri Light"/>
                <w:color w:val="212121"/>
                <w:sz w:val="18"/>
                <w:szCs w:val="18"/>
                <w:lang w:val="en-GB" w:eastAsia="fr-CH"/>
              </w:rPr>
              <w:t>Fear of working with COVID-19 patients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color w:val="212121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FF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FF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A20A2D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A20A2D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Yes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  <w:tr w:rsidR="000A6D87" w:rsidRPr="00DF3186" w:rsidTr="000815F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A20A2D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A20A2D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Rather yes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7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&lt;0</w:t>
            </w:r>
            <w:r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1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0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A20A2D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A20A2D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Rather no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6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&lt;0</w:t>
            </w:r>
            <w:r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4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6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</w:tr>
      <w:tr w:rsidR="000A6D87" w:rsidRPr="00DF3186" w:rsidTr="000815F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A20A2D" w:rsidRDefault="000A6D87" w:rsidP="000815F8">
            <w:pPr>
              <w:ind w:firstLineChars="100" w:firstLine="180"/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</w:pPr>
            <w:r w:rsidRPr="00A20A2D">
              <w:rPr>
                <w:rFonts w:ascii="Calibri Light" w:hAnsi="Calibri Light" w:cs="Calibri Light"/>
                <w:b w:val="0"/>
                <w:color w:val="000000" w:themeColor="text1"/>
                <w:sz w:val="18"/>
                <w:szCs w:val="18"/>
                <w:lang w:val="en-GB" w:eastAsia="fr-CH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&lt;0</w:t>
            </w:r>
            <w:r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  <w:t>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0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4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DF3186" w:rsidRDefault="000A6D87" w:rsidP="000815F8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Sleeping habits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  <w:tr w:rsidR="000A6D87" w:rsidRPr="00DF3186" w:rsidTr="000815F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1A6867" w:rsidRDefault="000A6D87" w:rsidP="000815F8">
            <w:pPr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</w:pPr>
            <w:r w:rsidRPr="001A6867"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  <w:t xml:space="preserve">    Less than usual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1A6867" w:rsidRDefault="000A6D87" w:rsidP="000815F8">
            <w:pPr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</w:pPr>
            <w:r w:rsidRPr="001A6867"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  <w:t xml:space="preserve">    Same as usual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6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7B6D2B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1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0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6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</w:tr>
      <w:tr w:rsidR="000A6D87" w:rsidRPr="00DF3186" w:rsidTr="000815F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1A6867" w:rsidRDefault="000A6D87" w:rsidP="000815F8">
            <w:pPr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</w:pPr>
            <w:r w:rsidRPr="001A6867"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  <w:t xml:space="preserve">    More than usual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4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7B6D2B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5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DF3186" w:rsidRDefault="000A6D87" w:rsidP="000815F8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Eating habits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  <w:tr w:rsidR="000A6D87" w:rsidRPr="00DF3186" w:rsidTr="000815F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1A6867" w:rsidRDefault="000A6D87" w:rsidP="000815F8">
            <w:pPr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</w:pPr>
            <w:r w:rsidRPr="001A6867"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  <w:t xml:space="preserve">    More than usual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6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3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1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5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1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1A6867" w:rsidRDefault="000A6D87" w:rsidP="000815F8">
            <w:pPr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</w:pPr>
            <w:r w:rsidRPr="001A6867"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  <w:t xml:space="preserve">    Less than usual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0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7B6D2B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1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8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</w:tr>
      <w:tr w:rsidR="000A6D87" w:rsidRPr="00DF3186" w:rsidTr="000815F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1A6867" w:rsidRDefault="000A6D87" w:rsidP="000815F8">
            <w:pPr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</w:pPr>
            <w:r w:rsidRPr="001A6867"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  <w:t xml:space="preserve">    Same as usual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DF3186" w:rsidRDefault="000A6D87" w:rsidP="000815F8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Exercise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  <w:tr w:rsidR="000A6D87" w:rsidRPr="00DF3186" w:rsidTr="000815F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1A6867" w:rsidRDefault="000A6D87" w:rsidP="000815F8">
            <w:pPr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</w:pPr>
            <w:r w:rsidRPr="001A6867"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  <w:t xml:space="preserve">    Less than usual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1A6867" w:rsidRDefault="000A6D87" w:rsidP="000815F8">
            <w:pPr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</w:pPr>
            <w:r w:rsidRPr="001A6867"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  <w:t xml:space="preserve">    Same as usual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8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0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1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2047CA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</w:pPr>
            <w:r w:rsidRPr="002047CA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8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</w:tr>
      <w:tr w:rsidR="000A6D87" w:rsidRPr="00DF3186" w:rsidTr="000815F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1A6867" w:rsidRDefault="000A6D87" w:rsidP="000815F8">
            <w:pPr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</w:pPr>
            <w:r w:rsidRPr="001A6867"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  <w:t xml:space="preserve">    More than usual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8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6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5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7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(Corps)" w:hAnsi="Calibri (Corps)" w:cs="Calibri"/>
                <w:b/>
                <w:bCs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DF3186" w:rsidRDefault="000A6D87" w:rsidP="000815F8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Alcohol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  <w:tr w:rsidR="000A6D87" w:rsidRPr="00DF3186" w:rsidTr="000815F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1A6867" w:rsidRDefault="000A6D87" w:rsidP="000815F8">
            <w:pPr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</w:pPr>
            <w:r w:rsidRPr="001A6867"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  <w:t xml:space="preserve">    Same as usual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0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0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6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2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1A6867" w:rsidRDefault="000A6D87" w:rsidP="000815F8">
            <w:pPr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</w:pPr>
            <w:r w:rsidRPr="001A6867"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  <w:t xml:space="preserve">    Less than usual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</w:tr>
      <w:tr w:rsidR="000A6D87" w:rsidRPr="00DF3186" w:rsidTr="000815F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1A6867" w:rsidRDefault="000A6D87" w:rsidP="000815F8">
            <w:pPr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</w:pPr>
            <w:r w:rsidRPr="001A6867"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  <w:t xml:space="preserve">    More than usual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7B6D2B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8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7B6D2B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</w:t>
            </w: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0.0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6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7B6D2B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fr-CH"/>
              </w:rPr>
              <w:t>&lt;0.01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DF3186" w:rsidRDefault="000A6D87" w:rsidP="000815F8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Tobacco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</w:tr>
      <w:tr w:rsidR="000A6D87" w:rsidRPr="00DF3186" w:rsidTr="000815F8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1A6867" w:rsidRDefault="000A6D87" w:rsidP="000815F8">
            <w:pPr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</w:pPr>
            <w:r w:rsidRPr="001A6867"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  <w:t xml:space="preserve">    Same as usual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1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5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9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2</w:t>
            </w:r>
          </w:p>
        </w:tc>
      </w:tr>
      <w:tr w:rsidR="000A6D87" w:rsidRPr="00DF3186" w:rsidTr="00081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1A6867" w:rsidRDefault="000A6D87" w:rsidP="000815F8">
            <w:pPr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</w:pPr>
            <w:r w:rsidRPr="001A6867"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  <w:t xml:space="preserve">    Less than usual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gridSpan w:val="4"/>
            <w:noWrap/>
            <w:hideMark/>
          </w:tcPr>
          <w:p w:rsidR="000A6D87" w:rsidRPr="00DF3186" w:rsidRDefault="000A6D87" w:rsidP="00081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Ref</w:t>
            </w:r>
            <w:r>
              <w:rPr>
                <w:rFonts w:ascii="Calibri (Corps)" w:hAnsi="Calibri (Corps)" w:cs="Calibri"/>
                <w:color w:val="000000"/>
                <w:sz w:val="18"/>
                <w:szCs w:val="18"/>
                <w:lang w:val="en-GB" w:eastAsia="fr-CH"/>
              </w:rPr>
              <w:t>.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 w:eastAsia="fr-CH"/>
              </w:rPr>
            </w:pP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  <w:tr w:rsidR="000A6D87" w:rsidRPr="00DF3186" w:rsidTr="000815F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A6D87" w:rsidRPr="001A6867" w:rsidRDefault="000A6D87" w:rsidP="000815F8">
            <w:pPr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</w:pPr>
            <w:r w:rsidRPr="001A6867">
              <w:rPr>
                <w:rFonts w:ascii="Calibri" w:hAnsi="Calibri" w:cs="Calibri"/>
                <w:b w:val="0"/>
                <w:color w:val="3B3838" w:themeColor="background2" w:themeShade="40"/>
                <w:sz w:val="18"/>
                <w:szCs w:val="18"/>
                <w:lang w:val="en-GB" w:eastAsia="fr-CH"/>
              </w:rPr>
              <w:t xml:space="preserve">    More than usual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4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5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2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4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6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9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78</w:t>
            </w:r>
          </w:p>
        </w:tc>
        <w:tc>
          <w:tcPr>
            <w:tcW w:w="0" w:type="auto"/>
            <w:gridSpan w:val="2"/>
            <w:noWrap/>
            <w:hideMark/>
          </w:tcPr>
          <w:p w:rsidR="000A6D87" w:rsidRPr="00DF3186" w:rsidRDefault="000A6D87" w:rsidP="00081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(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-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 xml:space="preserve"> to 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8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)</w:t>
            </w:r>
          </w:p>
        </w:tc>
        <w:tc>
          <w:tcPr>
            <w:tcW w:w="0" w:type="auto"/>
            <w:noWrap/>
            <w:hideMark/>
          </w:tcPr>
          <w:p w:rsidR="000A6D87" w:rsidRPr="00DF3186" w:rsidRDefault="000A6D87" w:rsidP="00081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</w:pP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.</w:t>
            </w:r>
            <w:r w:rsidRPr="00DF3186">
              <w:rPr>
                <w:rFonts w:ascii="Calibri" w:hAnsi="Calibri" w:cs="Calibri"/>
                <w:color w:val="000000"/>
                <w:sz w:val="18"/>
                <w:szCs w:val="18"/>
                <w:lang w:val="en-GB" w:eastAsia="fr-CH"/>
              </w:rPr>
              <w:t>33</w:t>
            </w:r>
          </w:p>
        </w:tc>
      </w:tr>
    </w:tbl>
    <w:p w:rsidR="000A6D87" w:rsidRPr="00DF3186" w:rsidRDefault="000A6D87" w:rsidP="000A6D87">
      <w:pPr>
        <w:rPr>
          <w:lang w:val="en-GB"/>
        </w:rPr>
        <w:sectPr w:rsidR="000A6D87" w:rsidRPr="00DF3186" w:rsidSect="00184108">
          <w:type w:val="continuous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0A6D87" w:rsidRPr="004160BF" w:rsidRDefault="000A6D87" w:rsidP="000A6D87">
      <w:pPr>
        <w:rPr>
          <w:sz w:val="20"/>
          <w:szCs w:val="20"/>
          <w:lang w:val="en-GB"/>
        </w:rPr>
      </w:pPr>
      <w:r w:rsidRPr="004160BF">
        <w:rPr>
          <w:b/>
          <w:sz w:val="20"/>
          <w:szCs w:val="20"/>
          <w:lang w:val="en-GB"/>
        </w:rPr>
        <w:t xml:space="preserve">Figure </w:t>
      </w:r>
      <w:r>
        <w:rPr>
          <w:b/>
          <w:sz w:val="20"/>
          <w:szCs w:val="20"/>
          <w:lang w:val="en-GB"/>
        </w:rPr>
        <w:t>S</w:t>
      </w:r>
      <w:r w:rsidRPr="004160BF">
        <w:rPr>
          <w:b/>
          <w:sz w:val="20"/>
          <w:szCs w:val="20"/>
          <w:lang w:val="en-GB"/>
        </w:rPr>
        <w:t xml:space="preserve">1. </w:t>
      </w:r>
      <w:r w:rsidRPr="004160BF">
        <w:rPr>
          <w:sz w:val="20"/>
          <w:szCs w:val="20"/>
          <w:lang w:val="en-GB"/>
        </w:rPr>
        <w:t>Flowchart of survey population sampling</w:t>
      </w:r>
    </w:p>
    <w:p w:rsidR="000A6D87" w:rsidRDefault="000A6D87" w:rsidP="000A6D87">
      <w:pPr>
        <w:rPr>
          <w:b/>
          <w:lang w:val="en-GB"/>
        </w:rPr>
      </w:pPr>
      <w:r w:rsidRPr="00A2438A">
        <w:t xml:space="preserve">  </w:t>
      </w:r>
      <w:r w:rsidRPr="00086A30">
        <w:rPr>
          <w:noProof/>
        </w:rPr>
        <w:drawing>
          <wp:inline distT="0" distB="0" distL="0" distR="0" wp14:anchorId="09D4C6A2" wp14:editId="42D4E2DC">
            <wp:extent cx="3912577" cy="2200123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998" cy="2204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A24B5" w:rsidRDefault="003A24B5"/>
    <w:sectPr w:rsidR="003A24B5" w:rsidSect="00184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06126">
      <w:pPr>
        <w:spacing w:after="0" w:line="240" w:lineRule="auto"/>
      </w:pPr>
      <w:r>
        <w:separator/>
      </w:r>
    </w:p>
  </w:endnote>
  <w:endnote w:type="continuationSeparator" w:id="0">
    <w:p w:rsidR="00000000" w:rsidRDefault="00A061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 (Corps)">
    <w:altName w:val="Calibri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209143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97EBD" w:rsidRDefault="000A6D87" w:rsidP="00EB734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97EBD" w:rsidRDefault="00A0612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869074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97EBD" w:rsidRDefault="000A6D87" w:rsidP="00EB734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797EBD" w:rsidRDefault="00A061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06126">
      <w:pPr>
        <w:spacing w:after="0" w:line="240" w:lineRule="auto"/>
      </w:pPr>
      <w:r>
        <w:separator/>
      </w:r>
    </w:p>
  </w:footnote>
  <w:footnote w:type="continuationSeparator" w:id="0">
    <w:p w:rsidR="00000000" w:rsidRDefault="00A061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76A62"/>
    <w:multiLevelType w:val="hybridMultilevel"/>
    <w:tmpl w:val="D25EE4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D762A4"/>
    <w:multiLevelType w:val="hybridMultilevel"/>
    <w:tmpl w:val="2CF2A1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3D30E9"/>
    <w:multiLevelType w:val="hybridMultilevel"/>
    <w:tmpl w:val="92DEF6D0"/>
    <w:lvl w:ilvl="0" w:tplc="29B0CE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3200A7"/>
    <w:multiLevelType w:val="hybridMultilevel"/>
    <w:tmpl w:val="8464862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234AC7"/>
    <w:multiLevelType w:val="hybridMultilevel"/>
    <w:tmpl w:val="0B7E284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3B567B"/>
    <w:multiLevelType w:val="hybridMultilevel"/>
    <w:tmpl w:val="5EAAF3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BB0170"/>
    <w:multiLevelType w:val="hybridMultilevel"/>
    <w:tmpl w:val="3AEAA45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0B08F5"/>
    <w:multiLevelType w:val="hybridMultilevel"/>
    <w:tmpl w:val="F15AA9C6"/>
    <w:lvl w:ilvl="0" w:tplc="9AD203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832CCE"/>
    <w:multiLevelType w:val="hybridMultilevel"/>
    <w:tmpl w:val="E88E1124"/>
    <w:lvl w:ilvl="0" w:tplc="2976178E">
      <w:start w:val="1"/>
      <w:numFmt w:val="bullet"/>
      <w:lvlText w:val=""/>
      <w:lvlJc w:val="left"/>
      <w:pPr>
        <w:ind w:left="113" w:firstLine="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3"/>
  </w:num>
  <w:num w:numId="5">
    <w:abstractNumId w:val="0"/>
  </w:num>
  <w:num w:numId="6">
    <w:abstractNumId w:val="4"/>
  </w:num>
  <w:num w:numId="7">
    <w:abstractNumId w:val="7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D87"/>
    <w:rsid w:val="0001351E"/>
    <w:rsid w:val="000155D0"/>
    <w:rsid w:val="00017A75"/>
    <w:rsid w:val="00023E0E"/>
    <w:rsid w:val="00036CE9"/>
    <w:rsid w:val="00062316"/>
    <w:rsid w:val="000732B3"/>
    <w:rsid w:val="0008374B"/>
    <w:rsid w:val="00094A03"/>
    <w:rsid w:val="000965DD"/>
    <w:rsid w:val="000A3E4E"/>
    <w:rsid w:val="000A6D87"/>
    <w:rsid w:val="000C02B0"/>
    <w:rsid w:val="000C0E03"/>
    <w:rsid w:val="000C2384"/>
    <w:rsid w:val="000E50E0"/>
    <w:rsid w:val="000E518D"/>
    <w:rsid w:val="000F2D78"/>
    <w:rsid w:val="000F3246"/>
    <w:rsid w:val="000F4D96"/>
    <w:rsid w:val="00130DAA"/>
    <w:rsid w:val="00131210"/>
    <w:rsid w:val="00134C2E"/>
    <w:rsid w:val="00150634"/>
    <w:rsid w:val="00152CAA"/>
    <w:rsid w:val="00156DFF"/>
    <w:rsid w:val="00157439"/>
    <w:rsid w:val="00161C45"/>
    <w:rsid w:val="00165202"/>
    <w:rsid w:val="00174E34"/>
    <w:rsid w:val="00175D8B"/>
    <w:rsid w:val="00181B65"/>
    <w:rsid w:val="00184108"/>
    <w:rsid w:val="001967AD"/>
    <w:rsid w:val="001A4E34"/>
    <w:rsid w:val="001C4694"/>
    <w:rsid w:val="001D371F"/>
    <w:rsid w:val="001D533C"/>
    <w:rsid w:val="001E4EC4"/>
    <w:rsid w:val="001E6621"/>
    <w:rsid w:val="001E66A8"/>
    <w:rsid w:val="001E685B"/>
    <w:rsid w:val="001F2B0E"/>
    <w:rsid w:val="00206207"/>
    <w:rsid w:val="00210FC1"/>
    <w:rsid w:val="002175AE"/>
    <w:rsid w:val="002241B4"/>
    <w:rsid w:val="002251F5"/>
    <w:rsid w:val="00233754"/>
    <w:rsid w:val="00234C8E"/>
    <w:rsid w:val="002643F6"/>
    <w:rsid w:val="00266CC5"/>
    <w:rsid w:val="00270AD3"/>
    <w:rsid w:val="00270D87"/>
    <w:rsid w:val="0027768E"/>
    <w:rsid w:val="00286265"/>
    <w:rsid w:val="002903DD"/>
    <w:rsid w:val="002925FD"/>
    <w:rsid w:val="00296A5D"/>
    <w:rsid w:val="002A32E8"/>
    <w:rsid w:val="002A6D2A"/>
    <w:rsid w:val="002B57B0"/>
    <w:rsid w:val="002B5E26"/>
    <w:rsid w:val="002C1D1C"/>
    <w:rsid w:val="002C4AAF"/>
    <w:rsid w:val="002D13CC"/>
    <w:rsid w:val="002D2023"/>
    <w:rsid w:val="002D63E4"/>
    <w:rsid w:val="002D7A13"/>
    <w:rsid w:val="002E4F4E"/>
    <w:rsid w:val="002F095A"/>
    <w:rsid w:val="002F1130"/>
    <w:rsid w:val="002F47E5"/>
    <w:rsid w:val="00307BD5"/>
    <w:rsid w:val="00307FA7"/>
    <w:rsid w:val="00312960"/>
    <w:rsid w:val="00334B90"/>
    <w:rsid w:val="003429E9"/>
    <w:rsid w:val="00342FCB"/>
    <w:rsid w:val="0035542C"/>
    <w:rsid w:val="003610EE"/>
    <w:rsid w:val="00367DD4"/>
    <w:rsid w:val="00376372"/>
    <w:rsid w:val="0038069C"/>
    <w:rsid w:val="003806D5"/>
    <w:rsid w:val="00381816"/>
    <w:rsid w:val="00384632"/>
    <w:rsid w:val="003866B5"/>
    <w:rsid w:val="003900F5"/>
    <w:rsid w:val="00390284"/>
    <w:rsid w:val="0039611A"/>
    <w:rsid w:val="003A24B5"/>
    <w:rsid w:val="003A6C0D"/>
    <w:rsid w:val="003B4F3E"/>
    <w:rsid w:val="003C4C14"/>
    <w:rsid w:val="003C7175"/>
    <w:rsid w:val="003E1D49"/>
    <w:rsid w:val="003E45BE"/>
    <w:rsid w:val="003E7F7D"/>
    <w:rsid w:val="003F157B"/>
    <w:rsid w:val="00430750"/>
    <w:rsid w:val="004540D1"/>
    <w:rsid w:val="0045793E"/>
    <w:rsid w:val="004606BB"/>
    <w:rsid w:val="004618F1"/>
    <w:rsid w:val="004733B9"/>
    <w:rsid w:val="00477A00"/>
    <w:rsid w:val="00480415"/>
    <w:rsid w:val="00497452"/>
    <w:rsid w:val="004A0360"/>
    <w:rsid w:val="004A79C3"/>
    <w:rsid w:val="004A7F1B"/>
    <w:rsid w:val="004B422A"/>
    <w:rsid w:val="004C0500"/>
    <w:rsid w:val="004C2432"/>
    <w:rsid w:val="004C2A76"/>
    <w:rsid w:val="004D529F"/>
    <w:rsid w:val="004E4807"/>
    <w:rsid w:val="005015AF"/>
    <w:rsid w:val="0050532B"/>
    <w:rsid w:val="00506895"/>
    <w:rsid w:val="00510E4E"/>
    <w:rsid w:val="0052001C"/>
    <w:rsid w:val="005211C8"/>
    <w:rsid w:val="0052530B"/>
    <w:rsid w:val="00536C26"/>
    <w:rsid w:val="00536D11"/>
    <w:rsid w:val="00543F84"/>
    <w:rsid w:val="00574097"/>
    <w:rsid w:val="00576DAF"/>
    <w:rsid w:val="00584BD3"/>
    <w:rsid w:val="00594D81"/>
    <w:rsid w:val="00597740"/>
    <w:rsid w:val="005C4A56"/>
    <w:rsid w:val="005C6E0D"/>
    <w:rsid w:val="005E54A3"/>
    <w:rsid w:val="005E6DEF"/>
    <w:rsid w:val="005F1A7E"/>
    <w:rsid w:val="00600658"/>
    <w:rsid w:val="00602BE0"/>
    <w:rsid w:val="00610AEB"/>
    <w:rsid w:val="0061190A"/>
    <w:rsid w:val="00612C30"/>
    <w:rsid w:val="0063321E"/>
    <w:rsid w:val="00635252"/>
    <w:rsid w:val="006377F3"/>
    <w:rsid w:val="00640CDE"/>
    <w:rsid w:val="00644D4A"/>
    <w:rsid w:val="0066317C"/>
    <w:rsid w:val="006701DD"/>
    <w:rsid w:val="006773CD"/>
    <w:rsid w:val="006A74BC"/>
    <w:rsid w:val="006C2F12"/>
    <w:rsid w:val="006D111F"/>
    <w:rsid w:val="006E5274"/>
    <w:rsid w:val="006E6473"/>
    <w:rsid w:val="00711531"/>
    <w:rsid w:val="007226B7"/>
    <w:rsid w:val="007252E2"/>
    <w:rsid w:val="00733945"/>
    <w:rsid w:val="00734765"/>
    <w:rsid w:val="0074495C"/>
    <w:rsid w:val="007512C4"/>
    <w:rsid w:val="00753A31"/>
    <w:rsid w:val="007542E5"/>
    <w:rsid w:val="00762DDF"/>
    <w:rsid w:val="00773BDE"/>
    <w:rsid w:val="00776788"/>
    <w:rsid w:val="007814B1"/>
    <w:rsid w:val="007845E6"/>
    <w:rsid w:val="007879DF"/>
    <w:rsid w:val="0079389E"/>
    <w:rsid w:val="00794AB6"/>
    <w:rsid w:val="007A2C31"/>
    <w:rsid w:val="007B05B5"/>
    <w:rsid w:val="007B106A"/>
    <w:rsid w:val="007C15D1"/>
    <w:rsid w:val="007C7582"/>
    <w:rsid w:val="007D559B"/>
    <w:rsid w:val="007E3A38"/>
    <w:rsid w:val="007F1F57"/>
    <w:rsid w:val="008030BF"/>
    <w:rsid w:val="0080466D"/>
    <w:rsid w:val="008213A9"/>
    <w:rsid w:val="008237C1"/>
    <w:rsid w:val="00827821"/>
    <w:rsid w:val="008376F1"/>
    <w:rsid w:val="00843065"/>
    <w:rsid w:val="0085040E"/>
    <w:rsid w:val="00863D0D"/>
    <w:rsid w:val="008645EE"/>
    <w:rsid w:val="008A5B6B"/>
    <w:rsid w:val="008A734C"/>
    <w:rsid w:val="008B1247"/>
    <w:rsid w:val="008B23E0"/>
    <w:rsid w:val="008C13D5"/>
    <w:rsid w:val="008C1CBD"/>
    <w:rsid w:val="008C3832"/>
    <w:rsid w:val="008E7132"/>
    <w:rsid w:val="008F001A"/>
    <w:rsid w:val="008F12D7"/>
    <w:rsid w:val="008F14EF"/>
    <w:rsid w:val="00922A2B"/>
    <w:rsid w:val="00935DA9"/>
    <w:rsid w:val="00941379"/>
    <w:rsid w:val="009479D0"/>
    <w:rsid w:val="009573F9"/>
    <w:rsid w:val="00963A30"/>
    <w:rsid w:val="009715E8"/>
    <w:rsid w:val="00971F54"/>
    <w:rsid w:val="009833F2"/>
    <w:rsid w:val="00983FDC"/>
    <w:rsid w:val="009866B1"/>
    <w:rsid w:val="00994B31"/>
    <w:rsid w:val="009A492F"/>
    <w:rsid w:val="009B00C9"/>
    <w:rsid w:val="009C358E"/>
    <w:rsid w:val="009C4E7D"/>
    <w:rsid w:val="009D6FEA"/>
    <w:rsid w:val="009F18FA"/>
    <w:rsid w:val="00A06126"/>
    <w:rsid w:val="00A21302"/>
    <w:rsid w:val="00A42BCE"/>
    <w:rsid w:val="00A44E5B"/>
    <w:rsid w:val="00A5132D"/>
    <w:rsid w:val="00A666AF"/>
    <w:rsid w:val="00A71486"/>
    <w:rsid w:val="00A7339F"/>
    <w:rsid w:val="00A8084F"/>
    <w:rsid w:val="00A843B7"/>
    <w:rsid w:val="00A84B8A"/>
    <w:rsid w:val="00AB12EF"/>
    <w:rsid w:val="00AB492A"/>
    <w:rsid w:val="00AC40D1"/>
    <w:rsid w:val="00AD016B"/>
    <w:rsid w:val="00AD3652"/>
    <w:rsid w:val="00AD4722"/>
    <w:rsid w:val="00AE2765"/>
    <w:rsid w:val="00AE4E72"/>
    <w:rsid w:val="00AE7D47"/>
    <w:rsid w:val="00B06E68"/>
    <w:rsid w:val="00B15195"/>
    <w:rsid w:val="00B22F39"/>
    <w:rsid w:val="00B244FF"/>
    <w:rsid w:val="00B30A7D"/>
    <w:rsid w:val="00B47DBA"/>
    <w:rsid w:val="00B55B83"/>
    <w:rsid w:val="00B84476"/>
    <w:rsid w:val="00BA43F2"/>
    <w:rsid w:val="00BB1E74"/>
    <w:rsid w:val="00BB27EF"/>
    <w:rsid w:val="00BB605A"/>
    <w:rsid w:val="00BB7780"/>
    <w:rsid w:val="00BC35C4"/>
    <w:rsid w:val="00BC7F62"/>
    <w:rsid w:val="00BD43B9"/>
    <w:rsid w:val="00BE03A8"/>
    <w:rsid w:val="00BE324A"/>
    <w:rsid w:val="00C043C8"/>
    <w:rsid w:val="00C11138"/>
    <w:rsid w:val="00C1406A"/>
    <w:rsid w:val="00C265D0"/>
    <w:rsid w:val="00C26AD1"/>
    <w:rsid w:val="00C30974"/>
    <w:rsid w:val="00C33FCD"/>
    <w:rsid w:val="00C40CF5"/>
    <w:rsid w:val="00C468AF"/>
    <w:rsid w:val="00C53A7D"/>
    <w:rsid w:val="00C665E0"/>
    <w:rsid w:val="00C729E4"/>
    <w:rsid w:val="00C82B5E"/>
    <w:rsid w:val="00C95C3E"/>
    <w:rsid w:val="00CA2460"/>
    <w:rsid w:val="00CA499E"/>
    <w:rsid w:val="00CA55B1"/>
    <w:rsid w:val="00CB29F8"/>
    <w:rsid w:val="00CB5CFA"/>
    <w:rsid w:val="00CB7EC5"/>
    <w:rsid w:val="00CC0107"/>
    <w:rsid w:val="00CC1EDD"/>
    <w:rsid w:val="00CC689A"/>
    <w:rsid w:val="00CE15B6"/>
    <w:rsid w:val="00CE7E0B"/>
    <w:rsid w:val="00CE7F9D"/>
    <w:rsid w:val="00D11497"/>
    <w:rsid w:val="00D13B21"/>
    <w:rsid w:val="00D21244"/>
    <w:rsid w:val="00D22238"/>
    <w:rsid w:val="00D266D1"/>
    <w:rsid w:val="00D44B7C"/>
    <w:rsid w:val="00D649DA"/>
    <w:rsid w:val="00D75C17"/>
    <w:rsid w:val="00D91CD2"/>
    <w:rsid w:val="00D92CA1"/>
    <w:rsid w:val="00DA2A5C"/>
    <w:rsid w:val="00DC2829"/>
    <w:rsid w:val="00DD1790"/>
    <w:rsid w:val="00DE33C2"/>
    <w:rsid w:val="00DE3ED3"/>
    <w:rsid w:val="00DE7AA6"/>
    <w:rsid w:val="00DF0F6F"/>
    <w:rsid w:val="00DF3617"/>
    <w:rsid w:val="00DF59EA"/>
    <w:rsid w:val="00DF72F9"/>
    <w:rsid w:val="00E01265"/>
    <w:rsid w:val="00E16B8F"/>
    <w:rsid w:val="00E237AA"/>
    <w:rsid w:val="00E318D2"/>
    <w:rsid w:val="00E31F6A"/>
    <w:rsid w:val="00E41A3F"/>
    <w:rsid w:val="00E61817"/>
    <w:rsid w:val="00E74959"/>
    <w:rsid w:val="00E7534F"/>
    <w:rsid w:val="00E82FCC"/>
    <w:rsid w:val="00E85950"/>
    <w:rsid w:val="00E95D42"/>
    <w:rsid w:val="00E962CE"/>
    <w:rsid w:val="00EB02A3"/>
    <w:rsid w:val="00EB0489"/>
    <w:rsid w:val="00EB1A24"/>
    <w:rsid w:val="00EB5B41"/>
    <w:rsid w:val="00EC22BD"/>
    <w:rsid w:val="00EC51D4"/>
    <w:rsid w:val="00ED6695"/>
    <w:rsid w:val="00EE5EA9"/>
    <w:rsid w:val="00EF1F3E"/>
    <w:rsid w:val="00EF2065"/>
    <w:rsid w:val="00F1764A"/>
    <w:rsid w:val="00F26A20"/>
    <w:rsid w:val="00F30534"/>
    <w:rsid w:val="00F36392"/>
    <w:rsid w:val="00F36F03"/>
    <w:rsid w:val="00F620A6"/>
    <w:rsid w:val="00F75709"/>
    <w:rsid w:val="00F84D71"/>
    <w:rsid w:val="00F941AF"/>
    <w:rsid w:val="00F943C0"/>
    <w:rsid w:val="00F95075"/>
    <w:rsid w:val="00F9562C"/>
    <w:rsid w:val="00F958B5"/>
    <w:rsid w:val="00F95CA6"/>
    <w:rsid w:val="00F95E38"/>
    <w:rsid w:val="00F96ABB"/>
    <w:rsid w:val="00FB0EAC"/>
    <w:rsid w:val="00FB208D"/>
    <w:rsid w:val="00FC3A30"/>
    <w:rsid w:val="00FD0254"/>
    <w:rsid w:val="00FD70FE"/>
    <w:rsid w:val="00FE0206"/>
    <w:rsid w:val="00FE60B0"/>
    <w:rsid w:val="00FF6BE1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E9DF9B-CDC5-4EA8-9305-21B249FE2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6D8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CH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6D8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CH" w:eastAsia="fr-FR"/>
    </w:rPr>
  </w:style>
  <w:style w:type="paragraph" w:styleId="ListParagraph">
    <w:name w:val="List Paragraph"/>
    <w:basedOn w:val="Normal"/>
    <w:uiPriority w:val="34"/>
    <w:qFormat/>
    <w:rsid w:val="000A6D87"/>
    <w:pPr>
      <w:spacing w:after="0" w:line="240" w:lineRule="auto"/>
      <w:ind w:left="720"/>
      <w:contextualSpacing/>
    </w:pPr>
    <w:rPr>
      <w:sz w:val="24"/>
      <w:szCs w:val="24"/>
      <w:lang w:val="fr-FR"/>
    </w:rPr>
  </w:style>
  <w:style w:type="character" w:customStyle="1" w:styleId="apple-converted-space">
    <w:name w:val="apple-converted-space"/>
    <w:basedOn w:val="DefaultParagraphFont"/>
    <w:rsid w:val="000A6D87"/>
  </w:style>
  <w:style w:type="character" w:styleId="Emphasis">
    <w:name w:val="Emphasis"/>
    <w:basedOn w:val="DefaultParagraphFont"/>
    <w:uiPriority w:val="20"/>
    <w:qFormat/>
    <w:rsid w:val="000A6D8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A6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D87"/>
    <w:pPr>
      <w:spacing w:after="0" w:line="240" w:lineRule="auto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D87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D87"/>
    <w:rPr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D87"/>
    <w:pPr>
      <w:spacing w:after="0" w:line="240" w:lineRule="auto"/>
    </w:pPr>
    <w:rPr>
      <w:rFonts w:ascii="Times New Roman" w:hAnsi="Times New Roman" w:cs="Times New Roman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D87"/>
    <w:rPr>
      <w:rFonts w:ascii="Times New Roman" w:hAnsi="Times New Roman" w:cs="Times New Roman"/>
      <w:sz w:val="18"/>
      <w:szCs w:val="18"/>
      <w:lang w:val="fr-FR"/>
    </w:rPr>
  </w:style>
  <w:style w:type="paragraph" w:styleId="Revision">
    <w:name w:val="Revision"/>
    <w:hidden/>
    <w:uiPriority w:val="99"/>
    <w:semiHidden/>
    <w:rsid w:val="000A6D87"/>
    <w:pPr>
      <w:spacing w:after="0" w:line="240" w:lineRule="auto"/>
    </w:pPr>
    <w:rPr>
      <w:sz w:val="24"/>
      <w:szCs w:val="24"/>
      <w:lang w:val="fr-FR"/>
    </w:rPr>
  </w:style>
  <w:style w:type="table" w:styleId="TableGrid">
    <w:name w:val="Table Grid"/>
    <w:basedOn w:val="TableNormal"/>
    <w:uiPriority w:val="39"/>
    <w:rsid w:val="000A6D87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A6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character" w:styleId="Hyperlink">
    <w:name w:val="Hyperlink"/>
    <w:basedOn w:val="DefaultParagraphFont"/>
    <w:uiPriority w:val="99"/>
    <w:semiHidden/>
    <w:unhideWhenUsed/>
    <w:rsid w:val="000A6D8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6D87"/>
    <w:rPr>
      <w:color w:val="954F72"/>
      <w:u w:val="single"/>
    </w:rPr>
  </w:style>
  <w:style w:type="paragraph" w:customStyle="1" w:styleId="msonormal0">
    <w:name w:val="msonormal"/>
    <w:basedOn w:val="Normal"/>
    <w:rsid w:val="000A6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xl65">
    <w:name w:val="xl65"/>
    <w:basedOn w:val="Normal"/>
    <w:rsid w:val="000A6D87"/>
    <w:pPr>
      <w:pBdr>
        <w:top w:val="single" w:sz="4" w:space="0" w:color="auto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xl66">
    <w:name w:val="xl66"/>
    <w:basedOn w:val="Normal"/>
    <w:rsid w:val="000A6D87"/>
    <w:pPr>
      <w:shd w:val="clear" w:color="000000" w:fill="8EA9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FR"/>
    </w:rPr>
  </w:style>
  <w:style w:type="paragraph" w:customStyle="1" w:styleId="xl67">
    <w:name w:val="xl67"/>
    <w:basedOn w:val="Normal"/>
    <w:rsid w:val="000A6D87"/>
    <w:pPr>
      <w:shd w:val="clear" w:color="000000" w:fill="8EA9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FR"/>
    </w:rPr>
  </w:style>
  <w:style w:type="paragraph" w:customStyle="1" w:styleId="xl68">
    <w:name w:val="xl68"/>
    <w:basedOn w:val="Normal"/>
    <w:rsid w:val="000A6D87"/>
    <w:pPr>
      <w:shd w:val="clear" w:color="000000" w:fill="8EA9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fr-CH" w:eastAsia="fr-FR"/>
    </w:rPr>
  </w:style>
  <w:style w:type="paragraph" w:customStyle="1" w:styleId="xl69">
    <w:name w:val="xl69"/>
    <w:basedOn w:val="Normal"/>
    <w:rsid w:val="000A6D87"/>
    <w:pPr>
      <w:pBdr>
        <w:top w:val="single" w:sz="4" w:space="0" w:color="auto"/>
        <w:left w:val="single" w:sz="4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color w:val="212121"/>
      <w:sz w:val="24"/>
      <w:szCs w:val="24"/>
      <w:lang w:val="fr-CH" w:eastAsia="fr-FR"/>
    </w:rPr>
  </w:style>
  <w:style w:type="paragraph" w:customStyle="1" w:styleId="xl70">
    <w:name w:val="xl70"/>
    <w:basedOn w:val="Normal"/>
    <w:rsid w:val="000A6D8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xl71">
    <w:name w:val="xl71"/>
    <w:basedOn w:val="Normal"/>
    <w:rsid w:val="000A6D87"/>
    <w:pPr>
      <w:pBdr>
        <w:left w:val="single" w:sz="4" w:space="7" w:color="auto"/>
      </w:pBdr>
      <w:shd w:val="clear" w:color="000000" w:fill="D9E1F2"/>
      <w:spacing w:before="100" w:beforeAutospacing="1" w:after="100" w:afterAutospacing="1" w:line="240" w:lineRule="auto"/>
      <w:ind w:firstLineChars="100" w:firstLine="100"/>
    </w:pPr>
    <w:rPr>
      <w:rFonts w:ascii="Calibri Light" w:eastAsia="Times New Roman" w:hAnsi="Calibri Light" w:cs="Calibri Light"/>
      <w:color w:val="212121"/>
      <w:sz w:val="24"/>
      <w:szCs w:val="24"/>
      <w:lang w:val="fr-CH" w:eastAsia="fr-FR"/>
    </w:rPr>
  </w:style>
  <w:style w:type="paragraph" w:customStyle="1" w:styleId="xl72">
    <w:name w:val="xl72"/>
    <w:basedOn w:val="Normal"/>
    <w:rsid w:val="000A6D8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xl73">
    <w:name w:val="xl73"/>
    <w:basedOn w:val="Normal"/>
    <w:rsid w:val="000A6D8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xl74">
    <w:name w:val="xl74"/>
    <w:basedOn w:val="Normal"/>
    <w:rsid w:val="000A6D87"/>
    <w:pPr>
      <w:pBdr>
        <w:left w:val="single" w:sz="4" w:space="7" w:color="auto"/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  <w:ind w:firstLineChars="100" w:firstLine="100"/>
    </w:pPr>
    <w:rPr>
      <w:rFonts w:ascii="Calibri Light" w:eastAsia="Times New Roman" w:hAnsi="Calibri Light" w:cs="Calibri Light"/>
      <w:color w:val="212121"/>
      <w:sz w:val="24"/>
      <w:szCs w:val="24"/>
      <w:lang w:val="fr-CH" w:eastAsia="fr-FR"/>
    </w:rPr>
  </w:style>
  <w:style w:type="paragraph" w:customStyle="1" w:styleId="xl75">
    <w:name w:val="xl75"/>
    <w:basedOn w:val="Normal"/>
    <w:rsid w:val="000A6D8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76">
    <w:name w:val="xl76"/>
    <w:basedOn w:val="Normal"/>
    <w:rsid w:val="000A6D8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77">
    <w:name w:val="xl77"/>
    <w:basedOn w:val="Normal"/>
    <w:rsid w:val="000A6D87"/>
    <w:pPr>
      <w:pBdr>
        <w:left w:val="single" w:sz="4" w:space="7" w:color="auto"/>
      </w:pBdr>
      <w:shd w:val="clear" w:color="000000" w:fill="D9E1F2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xl78">
    <w:name w:val="xl78"/>
    <w:basedOn w:val="Normal"/>
    <w:rsid w:val="000A6D87"/>
    <w:pPr>
      <w:pBdr>
        <w:left w:val="single" w:sz="4" w:space="7" w:color="auto"/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xl79">
    <w:name w:val="xl79"/>
    <w:basedOn w:val="Normal"/>
    <w:rsid w:val="000A6D8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xl80">
    <w:name w:val="xl80"/>
    <w:basedOn w:val="Normal"/>
    <w:rsid w:val="000A6D87"/>
    <w:pP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b/>
      <w:bCs/>
      <w:sz w:val="24"/>
      <w:szCs w:val="24"/>
      <w:lang w:val="fr-CH" w:eastAsia="fr-FR"/>
    </w:rPr>
  </w:style>
  <w:style w:type="paragraph" w:customStyle="1" w:styleId="xl82">
    <w:name w:val="xl82"/>
    <w:basedOn w:val="Normal"/>
    <w:rsid w:val="000A6D8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83">
    <w:name w:val="xl83"/>
    <w:basedOn w:val="Normal"/>
    <w:rsid w:val="000A6D8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b/>
      <w:bCs/>
      <w:sz w:val="24"/>
      <w:szCs w:val="24"/>
      <w:lang w:val="fr-CH" w:eastAsia="fr-FR"/>
    </w:rPr>
  </w:style>
  <w:style w:type="paragraph" w:customStyle="1" w:styleId="xl84">
    <w:name w:val="xl84"/>
    <w:basedOn w:val="Normal"/>
    <w:rsid w:val="000A6D8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85">
    <w:name w:val="xl85"/>
    <w:basedOn w:val="Normal"/>
    <w:rsid w:val="000A6D87"/>
    <w:pP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86">
    <w:name w:val="xl86"/>
    <w:basedOn w:val="Normal"/>
    <w:rsid w:val="000A6D8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b/>
      <w:bCs/>
      <w:sz w:val="24"/>
      <w:szCs w:val="24"/>
      <w:lang w:val="fr-CH" w:eastAsia="fr-FR"/>
    </w:rPr>
  </w:style>
  <w:style w:type="paragraph" w:customStyle="1" w:styleId="xl87">
    <w:name w:val="xl87"/>
    <w:basedOn w:val="Normal"/>
    <w:rsid w:val="000A6D87"/>
    <w:pP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88">
    <w:name w:val="xl88"/>
    <w:basedOn w:val="Normal"/>
    <w:rsid w:val="000A6D8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b/>
      <w:bCs/>
      <w:sz w:val="24"/>
      <w:szCs w:val="24"/>
      <w:lang w:val="fr-CH" w:eastAsia="fr-FR"/>
    </w:rPr>
  </w:style>
  <w:style w:type="paragraph" w:customStyle="1" w:styleId="xl89">
    <w:name w:val="xl89"/>
    <w:basedOn w:val="Normal"/>
    <w:rsid w:val="000A6D8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90">
    <w:name w:val="xl90"/>
    <w:basedOn w:val="Normal"/>
    <w:rsid w:val="000A6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CH" w:eastAsia="fr-FR"/>
    </w:rPr>
  </w:style>
  <w:style w:type="paragraph" w:customStyle="1" w:styleId="xl91">
    <w:name w:val="xl91"/>
    <w:basedOn w:val="Normal"/>
    <w:rsid w:val="000A6D8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CH" w:eastAsia="fr-FR"/>
    </w:rPr>
  </w:style>
  <w:style w:type="paragraph" w:customStyle="1" w:styleId="xl92">
    <w:name w:val="xl92"/>
    <w:basedOn w:val="Normal"/>
    <w:rsid w:val="000A6D8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b/>
      <w:bCs/>
      <w:sz w:val="24"/>
      <w:szCs w:val="24"/>
      <w:lang w:val="fr-CH" w:eastAsia="fr-FR"/>
    </w:rPr>
  </w:style>
  <w:style w:type="paragraph" w:customStyle="1" w:styleId="xl93">
    <w:name w:val="xl93"/>
    <w:basedOn w:val="Normal"/>
    <w:rsid w:val="000A6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CH" w:eastAsia="fr-FR"/>
    </w:rPr>
  </w:style>
  <w:style w:type="paragraph" w:customStyle="1" w:styleId="xl94">
    <w:name w:val="xl94"/>
    <w:basedOn w:val="Normal"/>
    <w:rsid w:val="000A6D8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b/>
      <w:bCs/>
      <w:sz w:val="24"/>
      <w:szCs w:val="24"/>
      <w:lang w:val="fr-CH" w:eastAsia="fr-FR"/>
    </w:rPr>
  </w:style>
  <w:style w:type="paragraph" w:customStyle="1" w:styleId="xl95">
    <w:name w:val="xl95"/>
    <w:basedOn w:val="Normal"/>
    <w:rsid w:val="000A6D8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96">
    <w:name w:val="xl96"/>
    <w:basedOn w:val="Normal"/>
    <w:rsid w:val="000A6D87"/>
    <w:pP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97">
    <w:name w:val="xl97"/>
    <w:basedOn w:val="Normal"/>
    <w:rsid w:val="000A6D8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98">
    <w:name w:val="xl98"/>
    <w:basedOn w:val="Normal"/>
    <w:rsid w:val="000A6D8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99">
    <w:name w:val="xl99"/>
    <w:basedOn w:val="Normal"/>
    <w:rsid w:val="000A6D87"/>
    <w:pP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100">
    <w:name w:val="xl100"/>
    <w:basedOn w:val="Normal"/>
    <w:rsid w:val="000A6D87"/>
    <w:pP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101">
    <w:name w:val="xl101"/>
    <w:basedOn w:val="Normal"/>
    <w:rsid w:val="000A6D87"/>
    <w:pP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b/>
      <w:bCs/>
      <w:sz w:val="24"/>
      <w:szCs w:val="24"/>
      <w:lang w:val="fr-CH" w:eastAsia="fr-FR"/>
    </w:rPr>
  </w:style>
  <w:style w:type="paragraph" w:customStyle="1" w:styleId="xl102">
    <w:name w:val="xl102"/>
    <w:basedOn w:val="Normal"/>
    <w:rsid w:val="000A6D87"/>
    <w:pP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b/>
      <w:bCs/>
      <w:sz w:val="24"/>
      <w:szCs w:val="24"/>
      <w:lang w:val="fr-CH" w:eastAsia="fr-FR"/>
    </w:rPr>
  </w:style>
  <w:style w:type="paragraph" w:customStyle="1" w:styleId="xl103">
    <w:name w:val="xl103"/>
    <w:basedOn w:val="Normal"/>
    <w:rsid w:val="000A6D8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b/>
      <w:bCs/>
      <w:sz w:val="24"/>
      <w:szCs w:val="24"/>
      <w:lang w:val="fr-CH" w:eastAsia="fr-FR"/>
    </w:rPr>
  </w:style>
  <w:style w:type="paragraph" w:customStyle="1" w:styleId="xl104">
    <w:name w:val="xl104"/>
    <w:basedOn w:val="Normal"/>
    <w:rsid w:val="000A6D8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105">
    <w:name w:val="xl105"/>
    <w:basedOn w:val="Normal"/>
    <w:rsid w:val="000A6D8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106">
    <w:name w:val="xl106"/>
    <w:basedOn w:val="Normal"/>
    <w:rsid w:val="000A6D8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107">
    <w:name w:val="xl107"/>
    <w:basedOn w:val="Normal"/>
    <w:rsid w:val="000A6D8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b/>
      <w:bCs/>
      <w:sz w:val="24"/>
      <w:szCs w:val="24"/>
      <w:lang w:val="fr-CH" w:eastAsia="fr-FR"/>
    </w:rPr>
  </w:style>
  <w:style w:type="paragraph" w:customStyle="1" w:styleId="xl108">
    <w:name w:val="xl108"/>
    <w:basedOn w:val="Normal"/>
    <w:rsid w:val="000A6D8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xl109">
    <w:name w:val="xl109"/>
    <w:basedOn w:val="Normal"/>
    <w:rsid w:val="000A6D8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xl110">
    <w:name w:val="xl110"/>
    <w:basedOn w:val="Normal"/>
    <w:rsid w:val="000A6D8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xl111">
    <w:name w:val="xl111"/>
    <w:basedOn w:val="Normal"/>
    <w:rsid w:val="000A6D87"/>
    <w:pP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112">
    <w:name w:val="xl112"/>
    <w:basedOn w:val="Normal"/>
    <w:rsid w:val="000A6D87"/>
    <w:pP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113">
    <w:name w:val="xl113"/>
    <w:basedOn w:val="Normal"/>
    <w:rsid w:val="000A6D8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xl114">
    <w:name w:val="xl114"/>
    <w:basedOn w:val="Normal"/>
    <w:rsid w:val="000A6D8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115">
    <w:name w:val="xl115"/>
    <w:basedOn w:val="Normal"/>
    <w:rsid w:val="000A6D8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116">
    <w:name w:val="xl116"/>
    <w:basedOn w:val="Normal"/>
    <w:rsid w:val="000A6D8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117">
    <w:name w:val="xl117"/>
    <w:basedOn w:val="Normal"/>
    <w:rsid w:val="000A6D8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118">
    <w:name w:val="xl118"/>
    <w:basedOn w:val="Normal"/>
    <w:rsid w:val="000A6D87"/>
    <w:pP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b/>
      <w:bCs/>
      <w:color w:val="FF0000"/>
      <w:sz w:val="24"/>
      <w:szCs w:val="24"/>
      <w:lang w:val="fr-CH" w:eastAsia="fr-FR"/>
    </w:rPr>
  </w:style>
  <w:style w:type="paragraph" w:customStyle="1" w:styleId="xl119">
    <w:name w:val="xl119"/>
    <w:basedOn w:val="Normal"/>
    <w:rsid w:val="000A6D87"/>
    <w:pP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b/>
      <w:bCs/>
      <w:color w:val="FF0000"/>
      <w:sz w:val="24"/>
      <w:szCs w:val="24"/>
      <w:lang w:val="fr-CH" w:eastAsia="fr-FR"/>
    </w:rPr>
  </w:style>
  <w:style w:type="paragraph" w:customStyle="1" w:styleId="xl120">
    <w:name w:val="xl120"/>
    <w:basedOn w:val="Normal"/>
    <w:rsid w:val="000A6D8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b/>
      <w:bCs/>
      <w:color w:val="FF0000"/>
      <w:sz w:val="24"/>
      <w:szCs w:val="24"/>
      <w:lang w:val="fr-CH" w:eastAsia="fr-FR"/>
    </w:rPr>
  </w:style>
  <w:style w:type="paragraph" w:customStyle="1" w:styleId="xl121">
    <w:name w:val="xl121"/>
    <w:basedOn w:val="Normal"/>
    <w:rsid w:val="000A6D8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xl122">
    <w:name w:val="xl122"/>
    <w:basedOn w:val="Normal"/>
    <w:rsid w:val="000A6D8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xl123">
    <w:name w:val="xl123"/>
    <w:basedOn w:val="Normal"/>
    <w:rsid w:val="000A6D8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xl124">
    <w:name w:val="xl124"/>
    <w:basedOn w:val="Normal"/>
    <w:rsid w:val="000A6D8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xl125">
    <w:name w:val="xl125"/>
    <w:basedOn w:val="Normal"/>
    <w:rsid w:val="000A6D8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xl126">
    <w:name w:val="xl126"/>
    <w:basedOn w:val="Normal"/>
    <w:rsid w:val="000A6D8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CH" w:eastAsia="fr-FR"/>
    </w:rPr>
  </w:style>
  <w:style w:type="paragraph" w:customStyle="1" w:styleId="xl127">
    <w:name w:val="xl127"/>
    <w:basedOn w:val="Normal"/>
    <w:rsid w:val="000A6D8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CH" w:eastAsia="fr-FR"/>
    </w:rPr>
  </w:style>
  <w:style w:type="paragraph" w:customStyle="1" w:styleId="xl128">
    <w:name w:val="xl128"/>
    <w:basedOn w:val="Normal"/>
    <w:rsid w:val="000A6D8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FR"/>
    </w:rPr>
  </w:style>
  <w:style w:type="paragraph" w:customStyle="1" w:styleId="xl129">
    <w:name w:val="xl129"/>
    <w:basedOn w:val="Normal"/>
    <w:rsid w:val="000A6D8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CH" w:eastAsia="fr-FR"/>
    </w:rPr>
  </w:style>
  <w:style w:type="paragraph" w:customStyle="1" w:styleId="xl130">
    <w:name w:val="xl130"/>
    <w:basedOn w:val="Normal"/>
    <w:rsid w:val="000A6D8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b/>
      <w:bCs/>
      <w:sz w:val="24"/>
      <w:szCs w:val="24"/>
      <w:lang w:val="fr-CH" w:eastAsia="fr-FR"/>
    </w:rPr>
  </w:style>
  <w:style w:type="paragraph" w:customStyle="1" w:styleId="xl131">
    <w:name w:val="xl131"/>
    <w:basedOn w:val="Normal"/>
    <w:rsid w:val="000A6D8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b/>
      <w:bCs/>
      <w:sz w:val="24"/>
      <w:szCs w:val="24"/>
      <w:lang w:val="fr-CH" w:eastAsia="fr-FR"/>
    </w:rPr>
  </w:style>
  <w:style w:type="paragraph" w:customStyle="1" w:styleId="xl132">
    <w:name w:val="xl132"/>
    <w:basedOn w:val="Normal"/>
    <w:rsid w:val="000A6D8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 (Corps)" w:eastAsia="Times New Roman" w:hAnsi="Calibri (Corps)" w:cs="Times New Roman"/>
      <w:b/>
      <w:bCs/>
      <w:sz w:val="24"/>
      <w:szCs w:val="24"/>
      <w:lang w:val="fr-CH" w:eastAsia="fr-FR"/>
    </w:rPr>
  </w:style>
  <w:style w:type="paragraph" w:customStyle="1" w:styleId="xl133">
    <w:name w:val="xl133"/>
    <w:basedOn w:val="Normal"/>
    <w:rsid w:val="000A6D8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b/>
      <w:bCs/>
      <w:sz w:val="24"/>
      <w:szCs w:val="24"/>
      <w:lang w:val="fr-CH" w:eastAsia="fr-FR"/>
    </w:rPr>
  </w:style>
  <w:style w:type="paragraph" w:customStyle="1" w:styleId="xl134">
    <w:name w:val="xl134"/>
    <w:basedOn w:val="Normal"/>
    <w:rsid w:val="000A6D87"/>
    <w:pPr>
      <w:pBdr>
        <w:left w:val="single" w:sz="4" w:space="7" w:color="auto"/>
      </w:pBdr>
      <w:shd w:val="clear" w:color="000000" w:fill="D9E1F2"/>
      <w:spacing w:before="100" w:beforeAutospacing="1" w:after="100" w:afterAutospacing="1" w:line="240" w:lineRule="auto"/>
      <w:ind w:firstLineChars="100" w:firstLine="100"/>
    </w:pPr>
    <w:rPr>
      <w:rFonts w:ascii="Calibri Light" w:eastAsia="Times New Roman" w:hAnsi="Calibri Light" w:cs="Calibri Light"/>
      <w:color w:val="212121"/>
      <w:sz w:val="24"/>
      <w:szCs w:val="24"/>
      <w:lang w:val="fr-CH" w:eastAsia="fr-FR"/>
    </w:rPr>
  </w:style>
  <w:style w:type="paragraph" w:customStyle="1" w:styleId="xl135">
    <w:name w:val="xl135"/>
    <w:basedOn w:val="Normal"/>
    <w:rsid w:val="000A6D87"/>
    <w:pPr>
      <w:pBdr>
        <w:left w:val="single" w:sz="4" w:space="7" w:color="auto"/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  <w:ind w:firstLineChars="100" w:firstLine="100"/>
    </w:pPr>
    <w:rPr>
      <w:rFonts w:ascii="Calibri Light" w:eastAsia="Times New Roman" w:hAnsi="Calibri Light" w:cs="Calibri Light"/>
      <w:color w:val="212121"/>
      <w:sz w:val="24"/>
      <w:szCs w:val="24"/>
      <w:lang w:val="fr-CH" w:eastAsia="fr-FR"/>
    </w:rPr>
  </w:style>
  <w:style w:type="paragraph" w:customStyle="1" w:styleId="xl136">
    <w:name w:val="xl136"/>
    <w:basedOn w:val="Normal"/>
    <w:rsid w:val="000A6D87"/>
    <w:pPr>
      <w:pBdr>
        <w:left w:val="single" w:sz="4" w:space="14" w:color="auto"/>
      </w:pBdr>
      <w:shd w:val="clear" w:color="000000" w:fill="D9E1F2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xl137">
    <w:name w:val="xl137"/>
    <w:basedOn w:val="Normal"/>
    <w:rsid w:val="000A6D87"/>
    <w:pPr>
      <w:pBdr>
        <w:top w:val="single" w:sz="4" w:space="0" w:color="auto"/>
        <w:left w:val="single" w:sz="4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CH" w:eastAsia="fr-FR"/>
    </w:rPr>
  </w:style>
  <w:style w:type="paragraph" w:customStyle="1" w:styleId="xl138">
    <w:name w:val="xl138"/>
    <w:basedOn w:val="Normal"/>
    <w:rsid w:val="000A6D87"/>
    <w:pPr>
      <w:pBdr>
        <w:top w:val="single" w:sz="4" w:space="0" w:color="auto"/>
        <w:left w:val="single" w:sz="4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xl139">
    <w:name w:val="xl139"/>
    <w:basedOn w:val="Normal"/>
    <w:rsid w:val="000A6D87"/>
    <w:pPr>
      <w:pBdr>
        <w:left w:val="single" w:sz="4" w:space="14" w:color="auto"/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xl140">
    <w:name w:val="xl140"/>
    <w:basedOn w:val="Normal"/>
    <w:rsid w:val="000A6D87"/>
    <w:pPr>
      <w:pBdr>
        <w:top w:val="single" w:sz="4" w:space="0" w:color="auto"/>
        <w:bottom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FR"/>
    </w:rPr>
  </w:style>
  <w:style w:type="paragraph" w:customStyle="1" w:styleId="xl141">
    <w:name w:val="xl141"/>
    <w:basedOn w:val="Normal"/>
    <w:rsid w:val="000A6D8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142">
    <w:name w:val="xl142"/>
    <w:basedOn w:val="Normal"/>
    <w:rsid w:val="000A6D8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143">
    <w:name w:val="xl143"/>
    <w:basedOn w:val="Normal"/>
    <w:rsid w:val="000A6D8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144">
    <w:name w:val="xl144"/>
    <w:basedOn w:val="Normal"/>
    <w:rsid w:val="000A6D8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145">
    <w:name w:val="xl145"/>
    <w:basedOn w:val="Normal"/>
    <w:rsid w:val="000A6D8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146">
    <w:name w:val="xl146"/>
    <w:basedOn w:val="Normal"/>
    <w:rsid w:val="000A6D8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147">
    <w:name w:val="xl147"/>
    <w:basedOn w:val="Normal"/>
    <w:rsid w:val="000A6D87"/>
    <w:pPr>
      <w:pBdr>
        <w:top w:val="single" w:sz="4" w:space="0" w:color="auto"/>
        <w:bottom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FR"/>
    </w:rPr>
  </w:style>
  <w:style w:type="paragraph" w:customStyle="1" w:styleId="xl148">
    <w:name w:val="xl148"/>
    <w:basedOn w:val="Normal"/>
    <w:rsid w:val="000A6D87"/>
    <w:pPr>
      <w:shd w:val="clear" w:color="000000" w:fill="8EA9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FR"/>
    </w:rPr>
  </w:style>
  <w:style w:type="paragraph" w:customStyle="1" w:styleId="xl149">
    <w:name w:val="xl149"/>
    <w:basedOn w:val="Normal"/>
    <w:rsid w:val="000A6D8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paragraph" w:customStyle="1" w:styleId="xl150">
    <w:name w:val="xl150"/>
    <w:basedOn w:val="Normal"/>
    <w:rsid w:val="000A6D8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 (Corps)" w:eastAsia="Times New Roman" w:hAnsi="Calibri (Corps)" w:cs="Times New Roman"/>
      <w:sz w:val="24"/>
      <w:szCs w:val="24"/>
      <w:lang w:val="fr-CH" w:eastAsia="fr-FR"/>
    </w:rPr>
  </w:style>
  <w:style w:type="table" w:styleId="TableGridLight">
    <w:name w:val="Grid Table Light"/>
    <w:basedOn w:val="TableNormal"/>
    <w:uiPriority w:val="40"/>
    <w:rsid w:val="000A6D87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A6D87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A6D87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A6D87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A6D87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A6D87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A6D87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A6D87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A6D87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0A6D87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0A6D87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7Colorful-Accent3">
    <w:name w:val="Grid Table 7 Colorful Accent 3"/>
    <w:basedOn w:val="TableNormal"/>
    <w:uiPriority w:val="52"/>
    <w:rsid w:val="000A6D87"/>
    <w:pPr>
      <w:spacing w:after="0" w:line="240" w:lineRule="auto"/>
    </w:pPr>
    <w:rPr>
      <w:color w:val="7B7B7B" w:themeColor="accent3" w:themeShade="BF"/>
      <w:sz w:val="24"/>
      <w:szCs w:val="24"/>
      <w:lang w:val="fr-F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0A6D87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0A6D87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A6D87"/>
    <w:pPr>
      <w:tabs>
        <w:tab w:val="center" w:pos="4536"/>
        <w:tab w:val="right" w:pos="9072"/>
      </w:tabs>
      <w:spacing w:after="0" w:line="240" w:lineRule="auto"/>
    </w:pPr>
    <w:rPr>
      <w:lang w:val="fr-CH"/>
    </w:rPr>
  </w:style>
  <w:style w:type="character" w:customStyle="1" w:styleId="HeaderChar">
    <w:name w:val="Header Char"/>
    <w:basedOn w:val="DefaultParagraphFont"/>
    <w:link w:val="Header"/>
    <w:uiPriority w:val="99"/>
    <w:rsid w:val="000A6D87"/>
    <w:rPr>
      <w:lang w:val="fr-CH"/>
    </w:rPr>
  </w:style>
  <w:style w:type="paragraph" w:styleId="Footer">
    <w:name w:val="footer"/>
    <w:basedOn w:val="Normal"/>
    <w:link w:val="FooterChar"/>
    <w:uiPriority w:val="99"/>
    <w:unhideWhenUsed/>
    <w:rsid w:val="000A6D87"/>
    <w:pPr>
      <w:tabs>
        <w:tab w:val="center" w:pos="4536"/>
        <w:tab w:val="right" w:pos="9072"/>
      </w:tabs>
      <w:spacing w:after="0" w:line="240" w:lineRule="auto"/>
    </w:pPr>
    <w:rPr>
      <w:lang w:val="fr-CH"/>
    </w:rPr>
  </w:style>
  <w:style w:type="character" w:customStyle="1" w:styleId="FooterChar">
    <w:name w:val="Footer Char"/>
    <w:basedOn w:val="DefaultParagraphFont"/>
    <w:link w:val="Footer"/>
    <w:uiPriority w:val="99"/>
    <w:rsid w:val="000A6D87"/>
    <w:rPr>
      <w:lang w:val="fr-CH"/>
    </w:rPr>
  </w:style>
  <w:style w:type="paragraph" w:customStyle="1" w:styleId="xl63">
    <w:name w:val="xl63"/>
    <w:basedOn w:val="Normal"/>
    <w:rsid w:val="000A6D87"/>
    <w:pPr>
      <w:pBdr>
        <w:top w:val="single" w:sz="4" w:space="0" w:color="auto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xl64">
    <w:name w:val="xl64"/>
    <w:basedOn w:val="Normal"/>
    <w:rsid w:val="000A6D87"/>
    <w:pPr>
      <w:pBdr>
        <w:top w:val="single" w:sz="4" w:space="0" w:color="auto"/>
        <w:bottom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FR"/>
    </w:rPr>
  </w:style>
  <w:style w:type="paragraph" w:customStyle="1" w:styleId="xl81">
    <w:name w:val="xl81"/>
    <w:basedOn w:val="Normal"/>
    <w:rsid w:val="000A6D8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character" w:styleId="PageNumber">
    <w:name w:val="page number"/>
    <w:basedOn w:val="DefaultParagraphFont"/>
    <w:uiPriority w:val="99"/>
    <w:semiHidden/>
    <w:unhideWhenUsed/>
    <w:rsid w:val="000A6D87"/>
  </w:style>
  <w:style w:type="character" w:styleId="LineNumber">
    <w:name w:val="line number"/>
    <w:basedOn w:val="DefaultParagraphFont"/>
    <w:uiPriority w:val="99"/>
    <w:semiHidden/>
    <w:unhideWhenUsed/>
    <w:rsid w:val="000A6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3</Words>
  <Characters>6635</Characters>
  <Application>Microsoft Office Word</Application>
  <DocSecurity>0</DocSecurity>
  <Lines>55</Lines>
  <Paragraphs>15</Paragraphs>
  <ScaleCrop>false</ScaleCrop>
  <Company/>
  <LinksUpToDate>false</LinksUpToDate>
  <CharactersWithSpaces>7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3</cp:revision>
  <dcterms:created xsi:type="dcterms:W3CDTF">2021-07-06T12:34:00Z</dcterms:created>
  <dcterms:modified xsi:type="dcterms:W3CDTF">2021-07-06T14:20:00Z</dcterms:modified>
</cp:coreProperties>
</file>